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bCs/>
          <w:szCs w:val="21"/>
        </w:rPr>
      </w:pPr>
      <w:r>
        <w:rPr>
          <w:b/>
          <w:bCs/>
          <w:szCs w:val="21"/>
        </w:rPr>
        <w:t>T</w:t>
      </w:r>
      <w:r>
        <w:rPr>
          <w:b/>
          <w:bCs/>
          <w:szCs w:val="21"/>
        </w:rPr>
        <w:t xml:space="preserve">able </w:t>
      </w:r>
      <w:r>
        <w:rPr>
          <w:b/>
          <w:bCs/>
          <w:szCs w:val="21"/>
        </w:rPr>
        <w:t>S</w:t>
      </w:r>
      <w:r>
        <w:rPr>
          <w:b/>
          <w:bCs/>
          <w:szCs w:val="21"/>
        </w:rPr>
        <w:t xml:space="preserve">3 </w:t>
      </w:r>
      <w:r>
        <w:rPr>
          <w:b/>
          <w:bCs/>
          <w:szCs w:val="21"/>
        </w:rPr>
        <w:t>Raw</w:t>
      </w:r>
      <w:r>
        <w:rPr>
          <w:b/>
          <w:bCs/>
          <w:szCs w:val="21"/>
        </w:rPr>
        <w:t xml:space="preserve"> data </w:t>
      </w:r>
      <w:r>
        <w:rPr>
          <w:b/>
          <w:bCs/>
          <w:szCs w:val="21"/>
        </w:rPr>
        <w:t>of</w:t>
      </w:r>
      <w:r>
        <w:rPr>
          <w:b/>
          <w:bCs/>
          <w:szCs w:val="21"/>
        </w:rPr>
        <w:t xml:space="preserve"> function grouping of 782 proteins in </w:t>
      </w:r>
      <w:r>
        <w:rPr>
          <w:b/>
          <w:bCs/>
          <w:szCs w:val="21"/>
        </w:rPr>
        <w:t>GNBs</w:t>
      </w:r>
    </w:p>
    <w:tbl>
      <w:tblPr>
        <w:tblW w:w="81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22"/>
        <w:gridCol w:w="4505"/>
        <w:gridCol w:w="720"/>
        <w:gridCol w:w="720"/>
      </w:tblGrid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Accession number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rotein nam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S</w:t>
            </w: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co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MW</w:t>
            </w:r>
          </w:p>
        </w:tc>
      </w:tr>
      <w:tr>
        <w:trPr>
          <w:trHeight w:val="315" w:hRule="atLeast"/>
        </w:trPr>
        <w:tc>
          <w:tcPr>
            <w:tcW w:w="73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15"/>
                <w:szCs w:val="15"/>
              </w:rPr>
              <w:t>(1)</w:t>
            </w:r>
            <w:r>
              <w:rPr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bCs/>
                <w:kern w:val="0"/>
                <w:sz w:val="15"/>
                <w:szCs w:val="15"/>
              </w:rPr>
              <w:t>Ribosomal protei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FF0000"/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82650|RT22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28S ribosomal protein S22, mitochondrial OS=Homo sapiens GN=MRPS22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220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Y3D9|RT23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28S ribosomal protein S23, mitochondrial OS=Homo sapiens GN=MRPS23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303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NYK5|RM39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39S ribosomal protein L39, mitochondrial OS=Homo sapiens GN=MRPL39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947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P015|RM15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39S ribosomal protein L15, mitochondrial OS=Homo sapiens GN=MRPL15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478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BYD3|RM04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39S ribosomal protein L4, mitochondrial OS=Homo sapiens GN=MRPL4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791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Y3B7|RM11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39S ribosomal protein L11, mitochondrial OS=Homo sapiens GN=MRPL11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835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6A35|RM24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39S ribosomal protein L24, mitochondrial OS=Homo sapiens GN=MRPL24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905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BYD1|RM13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39S ribosomal protein L13, mitochondrial OS=Homo sapiens GN=MRPL13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944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BYC9|RM20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39S ribosomal protein L20, mitochondrial OS=Homo sapiens GN=MRPL20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413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3220|RS21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40S ribosomal protein S21 OS=Homo sapiens GN=RPS21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597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2244|RS15A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40S ribosomal protein S15a OS=Homo sapiens GN=RPS15A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788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0866|RS20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40S ribosomal protein S20 OS=Homo sapiens GN=RPS20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795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5398|RS12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40S ribosomal protein S12 OS=Homo sapiens GN=RPS12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212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2851|RS25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40S ribosomal protein S25 OS=Homo sapiens GN=RPS25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246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2269|RS18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40S ribosomal protein S18 OS=Homo sapiens GN=RPS18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603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2277|RS13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40S ribosomal protein S13 OS=Homo sapiens GN=RPS13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708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CW22|RS17L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40S ribosomal protein S17-like OS=Homo sapiens GN=RPS17L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979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2847|RS24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40S ribosomal protein S24 OS=Homo sapiens GN=RPS24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296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6783|RS10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40S ribosomal protein S10 OS=Homo sapiens GN=RPS10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590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2280|RS11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40S ribosomal protein S11 OS=Homo sapiens GN=RPS11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886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6781|RS9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40S ribosomal protein S9 OS=Homo sapiens GN=RPS9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468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2081|RS7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40S ribosomal protein S7 OS=Homo sapiens GN=RPS7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727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6782|RS5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40S ribosomal protein S5 OS=Homo sapiens GN=RPS5 PE=1 SV=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736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3396|RS3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40S ribosomal protein S3 OS=Homo sapiens GN=RPS3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611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2701|RS4X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40S ribosomal protein S4, X isoform OS=Homo sapiens GN=RPS4X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814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1247|RS3A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40S ribosomal protein S3a OS=Homo sapiens GN=RPS3A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964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5880|RS2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40S ribosomal protein S2 OS=Homo sapiens GN=RPS2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113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Y3U8|RL36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60S ribosomal protein L36 OS=Homo sapiens GN=RPL36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635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2888|RL30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60S ribosomal protein L30 OS=Homo sapiens GN=RPL30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033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5268|RL22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60S ribosomal protein L22 OS=Homo sapiens GN=RPL22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304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1353|RL27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60S ribosomal protein L27 OS=Homo sapiens GN=RPL27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987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UNX3|RL26L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60S ribosomal protein L26-like 1 OS=Homo sapiens GN=RPL26L1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013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6779|RL28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60S ribosomal protein L28 OS=Homo sapiens GN=RPL28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842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0050|RL12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60S ribosomal protein L12 OS=Homo sapiens GN=RPL12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264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2913|RL11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60S ribosomal protein L11 OS=Homo sapiens GN=RPL11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807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8621|RL17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60S ribosomal protein L17 OS=Homo sapiens GN=RPL17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148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2969|RL9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60S ribosomal protein L9 OS=Homo sapiens GN=RPL9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154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2906|RL10A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60S ribosomal protein L10a OS=Homo sapiens GN=RPL10A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590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6373|RL13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60S ribosomal protein L13 OS=Homo sapiens GN=RPL13 PE=1 SV=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765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8124|RL7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60S ribosomal protein L7 OS=Homo sapiens GN=RPL7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570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2424|RL7A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60S ribosomal protein L7a OS=Homo sapiens GN=RPL7A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423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02878|RL6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60S ribosomal protein L6 OS=Homo sapiens GN=RPL6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569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6777|RL5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60S ribosomal protein L5 OS=Homo sapiens GN=RPL5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954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5388|RLA0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60S acidic ribosomal protein P0 OS=Homo sapiens GN=RPLP0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200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9023|RL3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60S ribosomal protein L3 OS=Homo sapiens GN=RPL3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425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6578|RL4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60S ribosomal protein L4 OS=Homo sapiens GN=RPL4 PE=1 SV=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365</w:t>
            </w:r>
          </w:p>
        </w:tc>
      </w:tr>
      <w:tr>
        <w:trPr>
          <w:trHeight w:val="315" w:hRule="atLeast"/>
        </w:trPr>
        <w:tc>
          <w:tcPr>
            <w:tcW w:w="21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2979|RS27A_HUMAN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Ubiquitin-40S ribosomal protein S27a OS=Homo sapiens GN=RPS27A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953</w:t>
            </w:r>
          </w:p>
        </w:tc>
      </w:tr>
      <w:tr>
        <w:trPr>
          <w:trHeight w:val="315" w:hRule="atLeast"/>
        </w:trPr>
        <w:tc>
          <w:tcPr>
            <w:tcW w:w="81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15"/>
                <w:szCs w:val="15"/>
              </w:rPr>
              <w:t>(2)</w:t>
            </w:r>
            <w:r>
              <w:rPr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bCs/>
                <w:kern w:val="0"/>
                <w:sz w:val="15"/>
                <w:szCs w:val="15"/>
              </w:rPr>
              <w:t>Molecular motor proteins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3261|ACTG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tin, cytoplasmic 2 OS=Homo sapiens GN=ACTG1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3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367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0709|ACTB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tin, cytoplasmic 1 OS=Homo sapiens GN=ACTB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2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768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8032|ACTC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tin, alpha cardiac muscle 1 OS=Homo sapiens GN=ACTC1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9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761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562R1|ACTBL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ta-actin-like protein 2 OS=Homo sapiens GN=ACTBL2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61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15511|ARPC5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tin-related protein 2/3 complex subunit 5 OS=Homo sapiens GN=ARPC5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073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15145|ARPC3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tin-related protein 2/3 complex subunit 3 OS=Homo sapiens GN=ARPC3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052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1158|ARP3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tin-related protein 3 OS=Homo sapiens GN=ACTR3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108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9998|ARPC4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tin-related protein 2/3 complex subunit 4 OS=Homo sapiens GN=ARPC4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318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60264|SMCA5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WI/SNF-related matrix-associated actin-dependent regulator of chromatin subfamily A member 5 OS=Homo sapiens GN=SMARCA5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334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2907|CAZA1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-actin-capping protein subunit alpha-1 OS=Homo sapiens GN=CAPZA1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797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7756|CAPZB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-actin-capping protein subunit beta OS=Homo sapiens GN=CAPZB PE=1 SV=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3563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43707|ACTN4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lpha-actinin-4 OS=Homo sapiens GN=ACTN4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9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5245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2814|ACTN1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lpha-actinin-1 OS=Homo sapiens GN=ACTN1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6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2513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7437|TBB5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Tubulin beta chain OS=Homo sapiens GN=TUBB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3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095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8371|TBB4B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Tubulin beta-4B chain OS=Homo sapiens GN=TUBB4B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255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3509|TBB3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Tubulin beta-3 chain OS=Homo sapiens GN=TUBB3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281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8363|TBA1B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ubulin alpha-1B chain OS=Homo sapiens GN=TUBA1B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548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BQE3|TBA1C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ubulin alpha-1C chain OS=Homo sapiens GN=TUBA1C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634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BUF5|TBB6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Tubulin beta-6 chain OS=Homo sapiens GN=TUBB6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804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8366|TBA4A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ubulin alpha-4A chain OS=Homo sapiens GN=TUBA4A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85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4166|TTL12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ubulin--tyrosine ligase-like protein 12 OS=Homo sapiens GN=TTLL12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5154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5579|MYH9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Myosin-9 OS=Homo sapiens GN=MYH9 PE=1 SV=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2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824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2614|MY18A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Unconventional myosin-XVIIIa OS=Homo sapiens GN=MYO18A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7395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B0I1T2|MYO1G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conventional myosin-Ig OS=Homo sapiens GN=MYO1G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2461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B0I1T2|MYO1G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conventional myosin-Ig OS=Homo sapiens GN=MYO1G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764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00159|MYO1C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conventional myosin-Ic OS=Homo sapiens GN=MYO1C PE=1 SV=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4168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14950|ML12B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yosin regulatory light chain 12B OS=Homo sapiens GN=MYL12B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484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6753|TPM3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Tropomyosin alpha-3 chain OS=Homo sapiens GN=TPM3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0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619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7936|TPM4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Tropomyosin alpha-4 chain OS=Homo sapiens GN=TPM4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987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8670|VIME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Vimentin OS=Homo sapiens GN=VIM PE=1 SV=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67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0570|DYN2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Dynamin-2 OS=Homo sapiens GN=DNM2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8345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3528|COF1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Cofilin-1 OS=Homo sapiens GN=CFL1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719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Y281|COF2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Cofilin-2 OS=Homo sapiens GN=CFL2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839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ULV4|COR1C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Coronin-1C OS=Homo sapiens GN=CORO1C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678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7737|CORO7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Coronin-7 OS=Homo sapiens GN=CORO7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899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1146|COR1A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Coronin-1A OS=Homo sapiens GN=CORO1A PE=1 SV=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162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6949|STMN1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tathmin OS=Homo sapiens GN=STMN1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292</w:t>
            </w:r>
          </w:p>
        </w:tc>
      </w:tr>
      <w:tr>
        <w:trPr>
          <w:trHeight w:val="315" w:hRule="atLeast"/>
        </w:trPr>
        <w:tc>
          <w:tcPr>
            <w:tcW w:w="81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15"/>
                <w:szCs w:val="15"/>
              </w:rPr>
              <w:t>(3)</w:t>
            </w:r>
            <w:r>
              <w:rPr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bCs/>
                <w:kern w:val="0"/>
                <w:sz w:val="15"/>
                <w:szCs w:val="15"/>
              </w:rPr>
              <w:t>Molecular chaperones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1604|CH10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 kDa heat shock protein, mitochondrial OS=Homo sapiens GN=HSPE1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925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4792|HSPB1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at shock protein beta-1 OS=Homo sapiens GN=HSPB1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82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8238|HS90B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at shock protein HSP 90-beta OS=Homo sapiens GN=HSP90AB1 PE=1 SV=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2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477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7900|HS90A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at shock protein HSP 90-alpha OS=Homo sapiens GN=HSP90AA1 PE=1 SV=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3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953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4932|HSP74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at shock 70 kDa protein 4 OS=Homo sapiens GN=HSPA4 PE=1 SV=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187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2598|HS105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at shock protein 105 kDa OS=Homo sapiens GN=HSPH1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1082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0809|CH60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 kDa heat shock protein, mitochondrial OS=Homo sapiens GN=HSPD1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3554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1142|HSP7C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at shock cognate 71 kDa protein OS=Homo sapiens GN=HSPA8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00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95757|HS74L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at shock 70 kDa protein 4L OS=Homo sapiens GN=HSPA4L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9684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6543|CDC37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Hsp90 co-chaperone Cdc37 OS=Homo sapiens GN=CDC37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5127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0502|F10A1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sc70-interacting protein OS=Homo sapiens GN=ST13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5479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75534|CSDE1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ld shock domain-containing protein E1 OS=Homo sapiens GN=CSDE1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771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7987|TCPA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T-complex protein 1 subunit alpha OS=Homo sapiens GN=TCP1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794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0227|TCPZ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T-complex protein 1 subunit zeta OS=Homo sapiens GN=CCT6A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401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9832|TCPH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T-complex protein 1 subunit eta OS=Homo sapiens GN=CCT7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444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7987|TCPA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T-complex protein 1 subunit alpha OS=Homo sapiens GN=TCP1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842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0991|TCPD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T-complex protein 1 subunit delta OS=Homo sapiens GN=CCT4 PE=1 SV=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089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8643|TCPE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T-complex protein 1 subunit epsilon OS=Homo sapiens GN=CCT5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153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78371|TCPB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T-complex protein 1 subunit beta OS=Homo sapiens GN=CCT2 PE=1 SV=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819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9368|TCPG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T-complex protein 1 subunit gamma OS=Homo sapiens GN=CCT3 PE=1 SV=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06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95816|BAG2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AG family molecular chaperone regulator 2 OS=Homo sapiens GN=BAG2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928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8646|GRP75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Stress-70 protein, mitochondrial OS=Homo sapiens GN=HSPA9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2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920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1689|DNJA1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DnaJ homolog subfamily A member 1 OS=Homo sapiens GN=DNAJA1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062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3217|DNJC3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naJ homolog subfamily C member 3 OS=Homo sapiens GN=DNAJC3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774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8WXX5|DNJC9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naJ homolog subfamily C member 9 OS=Homo sapiens GN=DNAJC9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581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UBS4|DJB11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naJ homolog subfamily B member 11 OS=Homo sapiens GN=DNAJB11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203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NVH1|DJC11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naJ homolog subfamily C member 11 OS=Homo sapiens GN=DNAJC11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000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9615|DNJC7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naJ homolog subfamily C member 7 OS=Homo sapiens GN=DNAJC7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3524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7824|CALX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lnexin OS=Homo sapiens GN=CANX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982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Y5B9|SP16H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ACT complex subunit SPT16 OS=Homo sapiens GN=SUPT16H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1367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08945|SSRP1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ACT complex subunit SSRP1 OS=Homo sapiens GN=SSRP1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0409</w:t>
            </w:r>
          </w:p>
        </w:tc>
      </w:tr>
      <w:tr>
        <w:trPr>
          <w:trHeight w:val="315" w:hRule="atLeast"/>
        </w:trPr>
        <w:tc>
          <w:tcPr>
            <w:tcW w:w="73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15"/>
                <w:szCs w:val="15"/>
              </w:rPr>
              <w:t>(4)</w:t>
            </w:r>
            <w:r>
              <w:rPr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bCs/>
                <w:kern w:val="0"/>
                <w:sz w:val="15"/>
                <w:szCs w:val="15"/>
              </w:rPr>
              <w:t>Modifier protei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FF0000"/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2314|UBA1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biquitin-like modifier-activating enzyme 1 OS=Homo sapiens GN=UBA1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8858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NT62|ATG3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biquitin-like-conjugating enzyme ATG3 OS=Homo sapiens GN=ATG3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298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5T447|HECD3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3 ubiquitin-protein ligase HECTD3 OS=Homo sapiens GN=HECTD3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8135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4578|UBP14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Ubiquitin carboxyl-terminal hydrolase 14 OS=Homo sapiens GN=USP14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489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5819|UB2V2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Ubiquitin-conjugating enzyme E2 variant 2 OS=Homo sapiens GN=UBE2V2 PE=1 SV=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409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3404|UB2V1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Ubiquitin-conjugating enzyme E2 variant 1 OS=Homo sapiens GN=UBE2V1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598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Y5K5|UCHL5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Ubiquitin carboxyl-terminal hydrolase isozyme L5 OS=Homo sapiens GN=UCHL5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868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3619|CUL4A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Cullin-4A OS=Homo sapiens GN=CUL4A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8138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HB71|CYBP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lcyclin-binding protein OS=Homo sapiens GN=CACYBP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308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UL46|PSME2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roteasome activator complex subunit 2 OS=Homo sapiens GN=PSME2 PE=1 SV=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555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06323|PSME1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roteasome activator complex subunit 1 OS=Homo sapiens GN=PSME1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87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5786|PSA1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roteasome subunit alpha type-1 OS=Homo sapiens GN=PSMA1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822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5789|PSA4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roteasome subunit alpha type-4 OS=Homo sapiens GN=PSMA4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750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5788|PSA3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roteasome subunit alpha type-3 OS=Homo sapiens GN=PSMA3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643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5008|PSMD6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S proteasome non-ATPase regulatory subunit 6 OS=Homo sapiens GN=PSMD6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787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00231|PSD11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S proteasome non-ATPase regulatory subunit 11 OS=Homo sapiens GN=PSMD11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719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1665|PSMD7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S proteasome non-ATPase regulatory subunit 7 OS=Homo sapiens GN=PSMD7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060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9460|PSMD1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S proteasome non-ATPase regulatory subunit 1 OS=Homo sapiens GN=PSMD1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6795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3200|PSMD2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S proteasome non-ATPase regulatory subunit 2 OS=Homo sapiens GN=PSMD2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877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7980|PRS6A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S protease regulatory subunit 6A OS=Homo sapiens GN=PSMC3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458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3686|PRS6B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S protease regulatory subunit 6B OS=Homo sapiens GN=PSMC4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451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5418|KS6A1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ibosomal protein S6 kinase alpha-1 OS=Homo sapiens GN=RPS6KA1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3070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69S9|RRF2M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ibosome-releasing factor 2, mitochondrial OS=Homo sapiens GN=GFM2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7401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8NI36|WDR36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D repeat-containing protein 36 OS=Homo sapiens GN=WDR36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6282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75083|WDR1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D repeat-containing protein 1 OS=Homo sapiens GN=WDR1 PE=1 SV=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83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8IWA0|WDR75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WD repeat-containing protein 75 OS=Homo sapiens GN=WDR75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5921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83916|CBX1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Chromobox protein homolog 1 OS=Homo sapiens GN=CBX1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519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3185|CBX3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Chromobox protein homolog 3 OS=Homo sapiens GN=CBX3 PE=1 SV=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969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3165|SUMO1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mall ubiquitin-related modifier 1 OS=Homo sapiens GN=SUMO1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607</w:t>
            </w:r>
          </w:p>
        </w:tc>
      </w:tr>
      <w:tr>
        <w:trPr>
          <w:trHeight w:val="315" w:hRule="atLeast"/>
        </w:trPr>
        <w:tc>
          <w:tcPr>
            <w:tcW w:w="81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15"/>
                <w:szCs w:val="15"/>
              </w:rPr>
              <w:t>(5)</w:t>
            </w:r>
            <w:r>
              <w:rPr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bCs/>
                <w:kern w:val="0"/>
                <w:sz w:val="15"/>
                <w:szCs w:val="15"/>
              </w:rPr>
              <w:t>Nuclear ribonucleoproteins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1943|HNRH1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terogeneous nuclear ribonucleoprotein H OS=Homo sapiens GN=HNRNPH1 PE=1 SV=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31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9729|ROAA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terogeneous nuclear ribonucleoprotein A/B OS=Homo sapiens GN=HNRNPAB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960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1942|HNRH3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terogeneous nuclear ribonucleoprotein H3 OS=Homo sapiens GN=HNRNPH3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464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9729|ROAA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terogeneous nuclear ribonucleoprotein A/B OS=Homo sapiens GN=HNRNPAB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837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2626|ROA2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terogeneous nuclear ribonucleoproteins A2/B1 OS=Homo sapiens GN=HNRNPA2B1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799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2626|ROA2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terogeneous nuclear ribonucleoproteins A2/B1 OS=Homo sapiens GN=HNRNPA2B1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484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9651|ROA1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terogeneous nuclear ribonucleoprotein A1 OS=Homo sapiens GN=HNRNPA1 PE=1 SV=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517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60506|HNRPQ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terogeneous nuclear ribonucleoprotein Q OS=Homo sapiens GN=SYNCRIP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4720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43390|HNRPR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terogeneous nuclear ribonucleoprotein R OS=Homo sapiens GN=HNRNPR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9788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00839|HNRPU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terogeneous nuclear ribonucleoprotein U OS=Homo sapiens GN=HNRNPU PE=1 SV=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1184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00839|HNRPU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terogeneous nuclear ribonucleoprotein U OS=Homo sapiens GN=HNRNPU PE=1 SV=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622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KMD3|HNRL2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terogeneous nuclear ribonucleoprotein U-like protein 2 OS=Homo sapiens GN=HNRNPUL2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1269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75643|U520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5 small nuclear ribonucleoprotein 200 kDa helicase OS=Homo sapiens GN=SNRNP200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600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5029|U5S1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6 kDa U5 small nuclear ribonucleoprotein component OS=Homo sapiens GN=EFTUD2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033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9661|RU2A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2 small nuclear ribonucleoprotein A~ OS=Homo sapiens GN=SNRPA1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512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4678|RSMB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mall nuclear ribonucleoprotein-associated proteins B and B~ OS=Homo sapiens GN=SNRPB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765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3162|RSMN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mall nuclear ribonucleoprotein-associated protein N OS=Homo sapiens GN=SNRPN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769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2316|SMD2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mall nuclear ribonucleoprotein Sm D2 OS=Homo sapiens GN=SNRPD2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632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Y5J1|UTP18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3 small nucleolar RNA-associated protein 18 homolog OS=Homo sapiens GN=UTP18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2421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8TED0|UTP15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3 small nucleolar RNA-associated protein 15 homolog OS=Homo sapiens GN=UTP15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721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43818|U3IP2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3 small nucleolar RNA-interacting protein 2 OS=Homo sapiens GN=RRP9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43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5366|PCBP2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oly(rC)-binding protein 2 OS=Homo sapiens GN=PCBP2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955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5365|PCBP1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oly(rC)-binding protein 1 OS=Homo sapiens GN=PCBP1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987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5366|PCBP2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oly(rC)-binding protein 2 OS=Homo sapiens GN=PCBP2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955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3310|PABP4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olyadenylate-binding protein 4 OS=Homo sapiens GN=PABPC4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1080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1940|PABP1_HUMAN</w:t>
            </w:r>
          </w:p>
        </w:tc>
        <w:tc>
          <w:tcPr>
            <w:tcW w:w="45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olyadenylate-binding protein 1 OS=Homo sapiens GN=PABPC1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0854</w:t>
            </w:r>
          </w:p>
        </w:tc>
      </w:tr>
    </w:tbl>
    <w:p>
      <w:pPr>
        <w:pStyle w:val="Normal"/>
        <w:jc w:val="left"/>
        <w:rPr>
          <w:sz w:val="15"/>
          <w:szCs w:val="15"/>
        </w:rPr>
      </w:pPr>
      <w:r>
        <w:rPr>
          <w:sz w:val="15"/>
          <w:szCs w:val="15"/>
        </w:rPr>
      </w:r>
    </w:p>
    <w:tbl>
      <w:tblPr>
        <w:tblW w:w="82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5"/>
        <w:gridCol w:w="4535"/>
        <w:gridCol w:w="720"/>
        <w:gridCol w:w="900"/>
      </w:tblGrid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Accession number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rotein nam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S</w:t>
            </w: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cor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MW</w:t>
            </w:r>
          </w:p>
        </w:tc>
      </w:tr>
      <w:tr>
        <w:trPr>
          <w:trHeight w:val="315" w:hRule="atLeast"/>
        </w:trPr>
        <w:tc>
          <w:tcPr>
            <w:tcW w:w="82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15"/>
                <w:szCs w:val="15"/>
              </w:rPr>
              <w:t>(6)</w:t>
            </w:r>
            <w:r>
              <w:rPr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bCs/>
                <w:kern w:val="0"/>
                <w:sz w:val="15"/>
                <w:szCs w:val="15"/>
              </w:rPr>
              <w:t>Ras-related protein Rab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H0U4|RAB1B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as-related protein Rab-1B OS=Homo sapiens GN=RAB1B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040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1148|RAB5C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as-related protein Rab-5C OS=Homo sapiens GN=RAB5C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316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1149|RAB7A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as-related protein Rab-7a OS=Homo sapiens GN=RAB7A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328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1026|RAB10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as-related protein Rab-10 OS=Homo sapiens GN=RAB10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755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5907|RB11B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as-related protein Rab-11B OS=Homo sapiens GN=RAB11B PE=1 SV=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891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2930|RAB8B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as-related protein Rab-8B OS=Homo sapiens GN=RAB8B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988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0339|RAB5A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as-related protein Rab-5A OS=Homo sapiens GN=RAB5A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296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0340|RAB6A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as-related protein Rab-6A OS=Homo sapiens GN=RAB6A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395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5286|RAB35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as-related protein Rab-35 OS=Homo sapiens GN=RAB35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508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1153|RAB13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as-related protein Rab-13 OS=Homo sapiens GN=RAB13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637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69Q5|RAB24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as-related protein Rab-24 OS=Homo sapiens GN=RAB24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692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0301|RRAS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as-related protein R-Ras OS=Homo sapiens GN=RRAS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696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1019|RAB2A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as-related protein Rab-2A OS=Homo sapiens GN=RAB2A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702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H0U4|RAB1B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as-related protein Rab-1B OS=Homo sapiens GN=RAB1B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723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2820|RAB1A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as-related protein Rab-1A OS=Homo sapiens GN=RAB1A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740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1148|RAB5C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as-related protein Rab-5C OS=Homo sapiens GN=RAB5C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760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1224|RAP1B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as-related protein Rap-1b OS=Homo sapiens GN=RAP1B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824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2834|RAP1A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as-related protein Rap-1A OS=Homo sapiens GN=RAP1A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872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1233|RALA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as-related protein Ral-A OS=Homo sapiens GN=RALA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920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1159|RB27A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as-related protein Rab-27A OS=Homo sapiens GN=RAB27A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110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1234|RALB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as-related protein Ral-B OS=Homo sapiens GN=RALB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492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1020|RAB5B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as-related protein Rab-5B OS=Homo sapiens GN=RAB5B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588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0339|RAB5A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as-related protein Rab-5A OS=Homo sapiens GN=RAB5A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137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3000|RAC1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as-related C3 botulinum toxin substrate 1 OS=Homo sapiens GN=RAC1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835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5153|RAC2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as-related C3 botulinum toxin substrate 2 OS=Homo sapiens GN=RAC2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814</w:t>
            </w:r>
          </w:p>
        </w:tc>
      </w:tr>
      <w:tr>
        <w:trPr>
          <w:trHeight w:val="315" w:hRule="atLeast"/>
        </w:trPr>
        <w:tc>
          <w:tcPr>
            <w:tcW w:w="82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15"/>
                <w:szCs w:val="15"/>
              </w:rPr>
              <w:t>(7)</w:t>
            </w:r>
            <w:r>
              <w:rPr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bCs/>
                <w:kern w:val="0"/>
                <w:sz w:val="15"/>
                <w:szCs w:val="15"/>
              </w:rPr>
              <w:t>ATP-related enzymes</w:t>
            </w:r>
          </w:p>
        </w:tc>
      </w:tr>
      <w:tr>
        <w:trPr>
          <w:trHeight w:val="315" w:hRule="atLeast"/>
        </w:trPr>
        <w:tc>
          <w:tcPr>
            <w:tcW w:w="6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P synth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75947|ATP5H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TP synthase subunit d, mitochondrial OS=Homo sapiens GN=ATP5H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537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75964|ATP5L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P synthase subunit g, mitochondrial OS=Homo sapiens GN=ATP5L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421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8047|ATPO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TP synthase subunit O, mitochondrial OS=Homo sapiens GN=ATP5O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377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6576|ATPB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P synthase subunit beta, mitochondrial OS=Homo sapiens GN=ATP5B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525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6542|ATPG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P synthase subunit gamma, mitochondrial OS=Homo sapiens GN=ATP5C1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032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5705|ATPA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TP synthase subunit alpha, mitochondrial OS=Homo sapiens GN=ATP5A1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828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8859|ATP5J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P synthase-coupling factor 6, mitochondrial OS=Homo sapiens GN=ATP5J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580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Pase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1281|VATB2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-type proton ATPase subunit B, brain isoform OS=Homo sapiens GN=ATP6V1B2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807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6543|VATE1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V-type proton ATPase subunit E 1 OS=Homo sapiens GN=ATP6V1E1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186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8606|VATA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-type proton ATPase catalytic subunit A OS=Homo sapiens GN=ATP6V1A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660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NTK5|OLA1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Obg-like ATPase 1 OS=Homo sapiens GN=OLA1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943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5072|TERA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Transitional endoplasmic reticulum ATPase OS=Homo sapiens GN=VCP PE=1 SV=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9950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5023|AT1A1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Sodium/potassium-transporting ATPase subunit alpha-1 OS=Homo sapiens GN=ATP1A1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4135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4709|AT1B3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Sodium/potassium-transporting ATPase subunit beta-3 OS=Homo sapiens GN=ATP1B3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834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6615|AT2A2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Sarcoplasmic/endoplasmic reticulum calcium ATPase 2 OS=Homo sapiens GN=ATP2A2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6336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3084|AT2A3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Sarcoplasmic/endoplasmic reticulum calcium ATPase 3 OS=Homo sapiens GN=ATP2A3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5444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2392|NDKB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Nucleoside diphosphate kinase B OS=Homo sapiens GN=NME2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401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60361|NDK8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utative nucleoside diphosphate kinase OS=Homo sapiens GN=NME2P1 PE=5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690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3232|NDK3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Nucleoside diphosphate kinase 3 OS=Homo sapiens GN=NME3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231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4618|KPYM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yruvate kinase PKM OS=Homo sapiens GN=PKM PE=1 SV=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470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Y230|RUVB2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uvB-like 2 OS=Homo sapiens GN=RUVBL2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296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Y265|RUVB1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uvB-like 1 OS=Homo sapiens GN=RUVBL1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538</w:t>
            </w:r>
          </w:p>
        </w:tc>
      </w:tr>
      <w:tr>
        <w:trPr>
          <w:trHeight w:val="315" w:hRule="atLeast"/>
        </w:trPr>
        <w:tc>
          <w:tcPr>
            <w:tcW w:w="6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15"/>
                <w:szCs w:val="15"/>
              </w:rPr>
              <w:t>(8)</w:t>
            </w:r>
            <w:r>
              <w:rPr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bCs/>
                <w:kern w:val="0"/>
                <w:sz w:val="15"/>
                <w:szCs w:val="15"/>
              </w:rPr>
              <w:t>tRNA ligas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bCs/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7814|SYEP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Bifunctional glutamate/proline--tRNA ligase OS=Homo sapiens GN=EPRS PE=1 SV=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474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9588|SYAC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lanine--tRNA ligase, cytoplasmic OS=Homo sapiens GN=AARS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448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4577|SYYC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Tyrosine--tRNA ligase, cytoplasmic OS=Homo sapiens GN=YARS PE=1 SV=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3758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6192|SYMC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ethionine--tRNA ligase, cytoplasmic OS=Homo sapiens GN=MARS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701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5JTZ9|SYAM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lanine--tRNA ligase, mitochondrial OS=Homo sapiens GN=AARS2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461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7897|SYQ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Glutamine--tRNA ligase OS=Homo sapiens GN=QARS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461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NSE4|SYIM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Isoleucine--tRNA ligase, mitochondrial OS=Homo sapiens GN=IARS2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1841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7897|SYQ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Glutamine--tRNA ligase OS=Homo sapiens GN=QARS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4294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6640|SYVC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Valine--tRNA ligase OS=Homo sapiens GN=VARS PE=1 SV=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8655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6639|SYTC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hreonine--tRNA ligase, cytoplasmic OS=Homo sapiens GN=TARS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8655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1252|SYIC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Isoleucine--tRNA ligase, cytoplasmic OS=Homo sapiens GN=IARS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2249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5JTZ9|SYAM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lanine--tRNA ligase, mitochondrial OS=Homo sapiens GN=AARS2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484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NSD9|SYFB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henylalanine--tRNA ligase beta subunit OS=Homo sapiens GN=FARSB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299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5046|SYK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Lysine--tRNA ligase OS=Homo sapiens GN=KARS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299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43776|SYNC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sparagine--tRNA ligase, cytoplasmic OS=Homo sapiens GN=NARS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4688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BW92|SYTM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Threonine--tRNA ligase, mitochondrial OS=Homo sapiens GN=TARS2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1642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5046|SYK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Lysine--tRNA ligase OS=Homo sapiens GN=KARS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5718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3381|SYWC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yptophan--tRNA ligase, cytoplasmic OS=Homo sapiens GN=WARS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2080</w:t>
            </w:r>
          </w:p>
        </w:tc>
      </w:tr>
      <w:tr>
        <w:trPr>
          <w:trHeight w:val="315" w:hRule="atLeast"/>
        </w:trPr>
        <w:tc>
          <w:tcPr>
            <w:tcW w:w="82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15"/>
                <w:szCs w:val="15"/>
              </w:rPr>
              <w:t>(9)</w:t>
            </w:r>
            <w:r>
              <w:rPr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bCs/>
                <w:kern w:val="0"/>
                <w:sz w:val="15"/>
                <w:szCs w:val="15"/>
              </w:rPr>
              <w:t>Components of nuclear pore complex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8TEM1|PO210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uclear pore membrane glycoprotein 210 OS=Homo sapiens GN=NUP210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3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140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2621|NU205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uclear pore complex protein Nup205 OS=Homo sapiens GN=NUP205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581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8TEM1|PO210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uclear pore membrane glycoprotein 210 OS=Homo sapiens GN=NUP210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515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75694|NU155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uclear pore complex protein Nup155 OS=Homo sapiens GN=NUP155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356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5SRE5|NU188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ucleoporin NUP188 homolog OS=Homo sapiens GN=NUP188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4629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8WUM0|NU133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uclear pore complex protein Nup133 OS=Homo sapiens GN=NUP133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3943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75694|NU155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uclear pore complex protein Nup155 OS=Homo sapiens GN=NUP155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048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7740|NU107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uclear pore complex protein Nup107 OS=Homo sapiens GN=NUP107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9924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7740|NU107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uclear pore complex protein Nup107 OS=Homo sapiens GN=NUP107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6697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9567|NUP88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uclear pore complex protein Nup88 OS=Homo sapiens GN=NUP88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4355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8NFH3|NUP43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ucleoporin Nup43 OS=Homo sapiens GN=NUP43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8369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8NFH4|NUP37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ucleoporin Nup37 OS=Homo sapiens GN=NUP37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5895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7Z3B4|NUP54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ucleoporin p54 OS=Homo sapiens GN=NUP54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0171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5209|NP1L1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ucleosome assembly protein 1-like 1 OS=Homo sapiens GN=NAP1L1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631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0700|LMNB1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Lamin-B1 OS=Homo sapiens GN=LMNB1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1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653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03252|LMNB2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Lamin-B2 OS=Homo sapiens GN=LMNB2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762</w:t>
            </w:r>
          </w:p>
        </w:tc>
      </w:tr>
      <w:tr>
        <w:trPr>
          <w:trHeight w:val="315" w:hRule="atLeast"/>
        </w:trPr>
        <w:tc>
          <w:tcPr>
            <w:tcW w:w="6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15"/>
                <w:szCs w:val="15"/>
              </w:rPr>
              <w:t>(10)</w:t>
            </w:r>
            <w:r>
              <w:rPr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bCs/>
                <w:kern w:val="0"/>
                <w:sz w:val="15"/>
                <w:szCs w:val="15"/>
              </w:rPr>
              <w:t>Histon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FF0000"/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5"/>
                <w:szCs w:val="15"/>
              </w:rPr>
            </w:pPr>
            <w:r>
              <w:rPr>
                <w:color w:val="FF0000"/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2805|H4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Histone H4 OS=Homo sapiens GN=HIST1H4A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1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360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5QNW6|H2B2F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Histone H2B type 2-F OS=Homo sapiens GN=HIST2H2BF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5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912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60814|H2B1K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Histone H2B type 1-K OS=Homo sapiens GN=HIST1H2BK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882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C0S8|H2A1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Histone H2A type 1 OS=Homo sapiens GN=HIST1H2AG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083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6FI13|H2A2A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Histone H2A type 2-A OS=Homo sapiens GN=HIST2H2AA3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087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7L7L0|H2A3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Histone H2A type 3 OS=Homo sapiens GN=HIST3H2A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113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C0S5|H2AZ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Histone H2A.Z OS=Homo sapiens GN=H2AFZ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545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6104|H2AX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Histone H2AX OS=Homo sapiens GN=H2AFX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5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135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8IUE6|H2A2B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Histone H2A type 2-B OS=Homo sapiens GN=HIST2H2AB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987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71DI3|H32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Histone H3.2 OS=Homo sapiens GN=HIST2H3A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436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6QV6|H2A1A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Histone H2A type 1-A OS=Homo sapiens GN=HIST1H2AA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25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0412|H14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Histone H1.4 OS=Homo sapiens GN=HIST1H1E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852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6402|H13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Histone H1.3 OS=Homo sapiens GN=HIST1H1D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336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6401|H15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Histone H1.5 OS=Homo sapiens GN=HIST1H1B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566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75367|H2AY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Core histone macro-H2A.1 OS=Homo sapiens GN=H2AFY PE=1 SV=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764</w:t>
            </w:r>
          </w:p>
        </w:tc>
      </w:tr>
      <w:tr>
        <w:trPr>
          <w:trHeight w:val="315" w:hRule="atLeast"/>
        </w:trPr>
        <w:tc>
          <w:tcPr>
            <w:tcW w:w="82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15"/>
                <w:szCs w:val="15"/>
              </w:rPr>
              <w:t>(11)</w:t>
            </w:r>
            <w:r>
              <w:rPr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bCs/>
                <w:kern w:val="0"/>
                <w:sz w:val="15"/>
                <w:szCs w:val="15"/>
              </w:rPr>
              <w:t>GTPase-related protein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86VI3|IQGA3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as GTPase-activating-like protein IQGAP3 OS=Homo sapiens GN=IQGAP3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5268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3576|IQGA2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as GTPase-activating-like protein IQGAP2 OS=Homo sapiens GN=IQGAP2 PE=1 SV=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1036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6940|IQGA1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as GTPase-activating-like protein IQGAP1 OS=Homo sapiens GN=IQGAP1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9761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4644|RASA3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as GTPase-activating protein 3 OS=Homo sapiens GN=RASA3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6836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C9J798|RAS4B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utative Ras GTPase-activating protein 4B OS=Homo sapiens GN=RASA4B PE=5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1376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07960|RHG01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ho GTPase-activating protein 1 OS=Homo sapiens GN=ARHGAP1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461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6060|RAGP1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an GTPase-activating protein 1 OS=Homo sapiens GN=RANGAP1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3958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1111|RASN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GTPase NRas OS=Homo sapiens GN=NRAS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501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2826|RAN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TP-binding nuclear protein Ran OS=Homo sapiens GN=RAN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579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3487|RANG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an-specific GTPase-activating protein OS=Homo sapiens GN=RANBP1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467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NVA2|SEP11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ptin-11 OS=Homo sapiens GN=SEPT11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652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5019|SEPT2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ptin-2 OS=Homo sapiens GN=SEPT2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689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4141|SEPT6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ptin-6 OS=Homo sapiens GN=SEPT6 PE=1 SV=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084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UHD8|SEPT9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ptin-9 OS=Homo sapiens GN=SEPT9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5646</w:t>
            </w:r>
          </w:p>
        </w:tc>
      </w:tr>
      <w:tr>
        <w:trPr>
          <w:trHeight w:val="315" w:hRule="atLeast"/>
        </w:trPr>
        <w:tc>
          <w:tcPr>
            <w:tcW w:w="82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15"/>
                <w:szCs w:val="15"/>
              </w:rPr>
              <w:t>(12)</w:t>
            </w:r>
            <w:r>
              <w:rPr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bCs/>
                <w:kern w:val="0"/>
                <w:sz w:val="15"/>
                <w:szCs w:val="15"/>
              </w:rPr>
              <w:t>Eukaryotic translation initiation factors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15371|EIF3D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karyotic translation initiation factor 3 subunit D OS=Homo sapiens GN=EIF3D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049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BY44|EIF2A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karyotic translation initiation factor 2A OS=Homo sapiens GN=EIF2A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374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Y262|EIF3L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karyotic translation initiation factor 3 subunit L OS=Homo sapiens GN=EIF3L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878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B5ME19|EIFCL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karyotic translation initiation factor 3 subunit C-like protein OS=Homo sapiens GN=EIF3CL PE=2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353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0842|IF4A1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karyotic initiation factor 4A-I OS=Homo sapiens GN=EIF4A1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601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8919|IF4A3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karyotic initiation factor 4A-III OS=Homo sapiens GN=EIF4A3 PE=1 SV=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126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1091|IF2G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karyotic translation initiation factor 2 subunit 3 OS=Homo sapiens GN=EIF2S3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647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4240|IF4A2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karyotic initiation factor 4A-II OS=Homo sapiens GN=EIF4A2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4560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0842|IF4A1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karyotic initiation factor 4A-I OS=Homo sapiens GN=EIF4A1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5519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3347|EIF3I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karyotic translation initiation factor 3 subunit I OS=Homo sapiens GN=EIF3I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912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5198|IF2A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karyotic translation initiation factor 2 subunit 1 OS=Homo sapiens GN=EIF2S1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2810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3241|IF5A1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karyotic translation initiation factor 5A-1 OS=Homo sapiens GN=EIF5A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6091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sp|P06730|IF4E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Eukaryotic translation initiation factor 4E OS=Homo sapiens GN=EIF4E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1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kern w:val="0"/>
                <w:sz w:val="15"/>
                <w:szCs w:val="15"/>
              </w:rPr>
              <w:t>25310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6199|IF2M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anslation initiation factor IF-2, mitochondrial OS=Homo sapiens GN=MTIF2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1837</w:t>
            </w:r>
          </w:p>
        </w:tc>
      </w:tr>
      <w:tr>
        <w:trPr>
          <w:trHeight w:val="315" w:hRule="atLeast"/>
        </w:trPr>
        <w:tc>
          <w:tcPr>
            <w:tcW w:w="82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15"/>
                <w:szCs w:val="15"/>
              </w:rPr>
              <w:t>(13)</w:t>
            </w:r>
            <w:r>
              <w:rPr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bCs/>
                <w:kern w:val="0"/>
                <w:sz w:val="15"/>
                <w:szCs w:val="15"/>
              </w:rPr>
              <w:t>mRNA transport-related proteins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2704|LPPRC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eucine-rich PPR motif-containing protein, mitochondrial OS=Homo sapiens GN=LRPPRC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9003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5JTH9|RRP12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RP12-like protein OS=Homo sapiens GN=RRP12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5037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8TDW0|LRC8C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eucine-rich repeat-containing protein 8C OS=Homo sapiens GN=LRRC8C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3359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6AG4|LRC59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eucine-rich repeat-containing protein 59 OS=Homo sapiens GN=LRRC59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308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00410|IPO5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Importin-5 OS=Homo sapiens GN=IPO5 PE=1 SV=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5032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4974|IMB1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Importin subunit beta-1 OS=Homo sapiens GN=KPNB1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8420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2292|IMA1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Importin subunit alpha-1 OS=Homo sapiens GN=KPNA2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168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14980|XPO1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Exportin-1 OS=Homo sapiens GN=XPO1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4447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5060|XPO2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Exportin-2 OS=Homo sapiens GN=CSE1L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1145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2973|TNPO1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Transportin-1 OS=Homo sapiens GN=TNPO1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3771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Y5L0|TNPO3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Transportin-3 OS=Homo sapiens GN=TNPO3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5961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9687|AN32A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idic leucine-rich nuclear phosphoprotein 32 family member A OS=Homo sapiens GN=ANP32A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682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2688|AN32B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idic leucine-rich nuclear phosphoprotein 32 family member B OS=Homo sapiens GN=ANP32B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941</w:t>
            </w:r>
          </w:p>
        </w:tc>
      </w:tr>
      <w:tr>
        <w:trPr>
          <w:trHeight w:val="315" w:hRule="atLeast"/>
        </w:trPr>
        <w:tc>
          <w:tcPr>
            <w:tcW w:w="82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15"/>
                <w:szCs w:val="15"/>
              </w:rPr>
              <w:t>(14)</w:t>
            </w:r>
            <w:r>
              <w:rPr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bCs/>
                <w:kern w:val="0"/>
                <w:sz w:val="15"/>
                <w:szCs w:val="15"/>
              </w:rPr>
              <w:t>Pre-mRNA splicing factors</w:t>
            </w:r>
          </w:p>
        </w:tc>
      </w:tr>
      <w:tr>
        <w:trPr>
          <w:trHeight w:val="315" w:hRule="atLeast"/>
        </w:trPr>
        <w:tc>
          <w:tcPr>
            <w:tcW w:w="82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e-mRNA-processing factors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94906|PRP6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re-mRNA-processing factor 6 OS=Homo sapiens GN=PRPF6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656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75400|PR40A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re-mRNA-processing factor 40 homolog A OS=Homo sapiens GN=PRPF40A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9022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UMS4|PRP19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re-mRNA-processing factor 19 OS=Homo sapiens GN=PRPF19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603</w:t>
            </w:r>
          </w:p>
        </w:tc>
      </w:tr>
      <w:tr>
        <w:trPr>
          <w:trHeight w:val="315" w:hRule="atLeast"/>
        </w:trPr>
        <w:tc>
          <w:tcPr>
            <w:tcW w:w="6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licing factor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07955|SRSF1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rine/arginine-rich splicing factor 1 OS=Homo sapiens GN=SRSF1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842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84103|SRSF3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rine/arginine-rich splicing factor 3 OS=Homo sapiens GN=SRSF3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546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3242|SRSF9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rine/arginine-rich splicing factor 9 OS=Homo sapiens GN=SRSF9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640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2874|SF3A3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licing factor 3A subunit 3 OS=Homo sapiens GN=SF3A3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154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5459|SF3A1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licing factor 3A subunit 1 OS=Homo sapiens GN=SF3A1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8888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5393|SF3B3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licing factor 3B subunit 3 OS=Homo sapiens GN=SF3B3 PE=1 SV=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6575</w:t>
            </w:r>
          </w:p>
        </w:tc>
      </w:tr>
      <w:tr>
        <w:trPr>
          <w:trHeight w:val="315" w:hRule="atLeast"/>
        </w:trPr>
        <w:tc>
          <w:tcPr>
            <w:tcW w:w="82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15"/>
                <w:szCs w:val="15"/>
              </w:rPr>
              <w:t>(15)</w:t>
            </w:r>
            <w:r>
              <w:rPr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bCs/>
                <w:kern w:val="0"/>
                <w:sz w:val="15"/>
                <w:szCs w:val="15"/>
              </w:rPr>
              <w:t>DNA transcription-related proteins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hibiti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9623|PHB2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hibitin-2 OS=Homo sapiens GN=PHB2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276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5232|PHB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hibitin OS=Homo sapiens GN=PHB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843</w:t>
            </w:r>
          </w:p>
        </w:tc>
      </w:tr>
      <w:tr>
        <w:trPr>
          <w:trHeight w:val="315" w:hRule="atLeast"/>
        </w:trPr>
        <w:tc>
          <w:tcPr>
            <w:tcW w:w="82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NA-directed RNA polymerase II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4928|RPB1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DNA-directed RNA polymerase II subunit RPB1 OS=Homo sapiens GN=POLR2A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8408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0876|RPB2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DNA-directed RNA polymerase II subunit RPB2 OS=Homo sapiens GN=POLR2B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5236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00411|RPOM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NA-directed RNA polymerase, mitochondrial OS=Homo sapiens GN=POLRMT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0300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15160|RPAC1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NA-directed RNA polymerases I and III subunit RPAC1 OS=Homo sapiens GN=POLR1C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453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3999|TCP4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tivated RNA polymerase II transcriptional coactivator p15 OS=Homo sapiens GN=SUB1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386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2900|RENT1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gulator of nonsense transcripts 1 OS=Homo sapiens GN=UPF1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5578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7480|UBF1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ucleolar transcription factor 1 OS=Homo sapiens GN=UBTF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9692</w:t>
            </w:r>
          </w:p>
        </w:tc>
      </w:tr>
      <w:tr>
        <w:trPr>
          <w:trHeight w:val="315" w:hRule="atLeast"/>
        </w:trPr>
        <w:tc>
          <w:tcPr>
            <w:tcW w:w="82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15"/>
                <w:szCs w:val="15"/>
              </w:rPr>
              <w:t>(16)</w:t>
            </w:r>
            <w:r>
              <w:rPr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bCs/>
                <w:kern w:val="0"/>
                <w:sz w:val="15"/>
                <w:szCs w:val="15"/>
              </w:rPr>
              <w:t>ATP-dependent RNA helicase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08211|DHX9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TP-dependent RNA helicase A OS=Homo sapiens GN=DHX9 PE=1 SV=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181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NY93|DDX56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bable ATP-dependent RNA helicase DDX56 OS=Homo sapiens GN=DDX56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2007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NUL7|DDX28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bable ATP-dependent RNA helicase DDX28 OS=Homo sapiens GN=DDX28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773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8IYB8|SUV3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TP-dependent RNA helicase SUPV3L1, mitochondrial OS=Homo sapiens GN=SUPV3L1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8791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00571|DDX3X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TP-dependent RNA helicase DDX3X OS=Homo sapiens GN=DDX3X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597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15523|DDX3Y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P-dependent RNA helicase DDX3Y OS=Homo sapiens GN=DDX3Y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564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43143|DHX15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utative pre-mRNA-splicing factor ATP-dependent RNA helicase DHX15 OS=Homo sapiens GN=DHX15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1673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7L2E3|DHX30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utative ATP-dependent RNA helicase DHX30 OS=Homo sapiens GN=DHX30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4938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3838|DX39B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Spliceosome RNA helicase DDX39B OS=Homo sapiens GN=DDX39B PE=1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416</w:t>
            </w:r>
          </w:p>
        </w:tc>
      </w:tr>
      <w:tr>
        <w:trPr>
          <w:trHeight w:val="315" w:hRule="atLeast"/>
        </w:trPr>
        <w:tc>
          <w:tcPr>
            <w:tcW w:w="73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15"/>
                <w:szCs w:val="15"/>
              </w:rPr>
              <w:t>(17)</w:t>
            </w:r>
            <w:r>
              <w:rPr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bCs/>
                <w:kern w:val="0"/>
                <w:sz w:val="15"/>
                <w:szCs w:val="15"/>
              </w:rPr>
              <w:t xml:space="preserve">Elongation factors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FF0000"/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3639|EF2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Elongation factor 2 OS=Homo sapiens GN=EEF2 PE=1 SV=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6246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6RP9|EFGM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Elongation factor G, mitochondrial OS=Homo sapiens GN=GFM1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9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4103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5VTE0|EF1A3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utative elongation factor 1-alpha-like 3 OS=Homo sapiens GN=EEF1A1P5 PE=5 SV=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495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9411|EFTU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longation factor Tu, mitochondrial OS=Homo sapiens GN=TUFM PE=1 SV=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852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9692|EF1D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longation factor 1-delta OS=Homo sapiens GN=EEF1D PE=1 SV=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217</w:t>
            </w:r>
          </w:p>
        </w:tc>
      </w:tr>
      <w:tr>
        <w:trPr>
          <w:trHeight w:val="315" w:hRule="atLeast"/>
        </w:trPr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4534|EF1B_HUMAN</w:t>
            </w:r>
          </w:p>
        </w:tc>
        <w:tc>
          <w:tcPr>
            <w:tcW w:w="4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Elongation factor 1-beta OS=Homo sapiens GN=EEF1B2 PE=1 SV=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919</w:t>
            </w:r>
          </w:p>
        </w:tc>
      </w:tr>
    </w:tbl>
    <w:p>
      <w:pPr>
        <w:pStyle w:val="Normal"/>
        <w:jc w:val="left"/>
        <w:rPr>
          <w:sz w:val="15"/>
          <w:szCs w:val="15"/>
        </w:rPr>
      </w:pPr>
      <w:r>
        <w:rPr>
          <w:sz w:val="15"/>
          <w:szCs w:val="15"/>
        </w:rPr>
      </w:r>
    </w:p>
    <w:tbl>
      <w:tblPr>
        <w:tblW w:w="8352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4534"/>
        <w:gridCol w:w="202"/>
        <w:gridCol w:w="591"/>
        <w:gridCol w:w="882"/>
      </w:tblGrid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Accession number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rotein name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S</w:t>
            </w: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core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MW</w:t>
            </w:r>
          </w:p>
        </w:tc>
      </w:tr>
      <w:tr>
        <w:trPr>
          <w:trHeight w:val="315" w:hRule="atLeast"/>
        </w:trPr>
        <w:tc>
          <w:tcPr>
            <w:tcW w:w="66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15"/>
                <w:szCs w:val="15"/>
              </w:rPr>
              <w:t>(18)</w:t>
            </w:r>
            <w:r>
              <w:rPr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bCs/>
                <w:kern w:val="0"/>
                <w:sz w:val="15"/>
                <w:szCs w:val="15"/>
              </w:rPr>
              <w:t>Enzymes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FF0000"/>
                <w:kern w:val="0"/>
                <w:sz w:val="15"/>
                <w:szCs w:val="15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5"/>
                <w:szCs w:val="15"/>
              </w:rPr>
            </w:pPr>
            <w:r>
              <w:rPr>
                <w:color w:val="FF0000"/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inase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94804|STK10_HUMAN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rine/threonine-protein kinase 10 OS=Homo sapiens GN=STK10 PE=1 SV=1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9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ind w:left="-172" w:hanging="27"/>
              <w:jc w:val="left"/>
              <w:rPr/>
            </w:pPr>
            <w:r>
              <w:rPr>
                <w:kern w:val="0"/>
                <w:sz w:val="15"/>
                <w:szCs w:val="15"/>
              </w:rPr>
              <w:t>1</w:t>
            </w:r>
            <w:r>
              <w:rPr>
                <w:kern w:val="0"/>
                <w:sz w:val="15"/>
                <w:szCs w:val="15"/>
              </w:rPr>
              <w:t xml:space="preserve">  </w:t>
            </w:r>
            <w:r>
              <w:rPr>
                <w:kern w:val="0"/>
                <w:sz w:val="15"/>
                <w:szCs w:val="15"/>
              </w:rPr>
              <w:t>12749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3177|PAK2_HUMAN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rine/threonine-protein kinase PAK 2 OS=Homo sapiens GN=PAK2 PE=1 SV=3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5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291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3043|STK4_HUMAN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rine/threonine-protein kinase 4 OS=Homo sapiens GN=STK4 PE=1 SV=2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823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P289|MST4_HUMAN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rine/threonine-protein kinase MST4 OS=Homo sapiens GN=MST4 PE=1 SV=2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785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UHD2|TBK1_HUMAN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rine/threonine-protein kinase TBK1 OS=Homo sapiens GN=TBK1 PE=1 SV=1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421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7948|LYN_HUMAN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yrosine-protein kinase Lyn OS=Homo sapiens GN=LYN PE=1 SV=3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5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993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8631|HCK_HUMAN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Tyrosine-protein kinase HCK OS=Homo sapiens GN=HCK PE=1 SV=5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075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06187|BTK_HUMAN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Tyrosine-protein kinase BTK OS=Homo sapiens GN=BTK PE=1 SV=3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0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6917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5771|KPCB_HUMAN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tein kinase C beta type OS=Homo sapiens GN=PRKCB PE=1 SV=4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7960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7252|KPCA_HUMAN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rotein kinase C alpha type OS=Homo sapiens GN=PRKCA PE=1 SV=4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7841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05655|KPCD_HUMAN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tein kinase C delta type OS=Homo sapiens GN=PRKCD PE=1 SV=2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8652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0085|KCY_HUMAN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UMP-CMP kinase OS=Homo sapiens GN=CMPK1 PE=1 SV=3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6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43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3919|KTHY_HUMAN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Thymidylate kinase OS=Homo sapiens GN=DTYMK PE=1 SV=4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7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97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5126|PMVK_HUMAN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hosphomevalonate kinase OS=Homo sapiens GN=PMVK PE=1 SV=3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152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5531|NDKA_HUMAN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Nucleoside diphosphate kinase A OS=Homo sapiens GN=NME1 PE=1 SV=1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5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309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0558|PGK1_HUMAN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hosphoglycerate kinase 1 OS=Homo sapiens GN=PGK1 PE=1 SV=3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1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985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3250|GRK6_HUMAN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 protein-coupled receptor kinase 6 OS=Homo sapiens GN=GRK6 PE=1 SV=2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203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02750|MP2K1_HUMAN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ual specificity mitogen-activated protein kinase kinase 1 OS=Homo sapiens GN=MAP2K1 PE=1 SV=2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753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01813|K6PP_HUMAN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-phosphofructokinase type C OS=Homo sapiens GN=PFKP PE=1 SV=2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1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6454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2356|PI4KA_HUMAN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hosphatidylinositol 4-kinase alpha OS=Homo sapiens GN=PI4KA PE=1 SV=3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3622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53R41|FAKD1_HUMAN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AST kinase domain-containing protein 1 OS=Homo sapiens GN=FASTKD1 PE=1 SV=1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8374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8482|MK01_HUMAN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itogen-activated protein kinase 1 OS=Homo sapiens GN=MAPK1 PE=1 SV=3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762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5098|ARBK1_HUMAN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Beta-adrenergic receptor kinase 1 OS=Homo sapiens GN=ADRBK1 PE=1 SV=2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3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321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3861|KAP2_HUMAN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MP-dependent protein kinase type II-alpha regulatory subunit OS=Homo sapiens GN=PRKAR2A PE=1 SV=2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832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4819|KAD2_HUMAN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denylate kinase 2, mitochondrial OS=Homo sapiens GN=AK2 PE=1 SV=2</w:t>
            </w:r>
          </w:p>
        </w:tc>
        <w:tc>
          <w:tcPr>
            <w:tcW w:w="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7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689</w:t>
            </w:r>
          </w:p>
        </w:tc>
      </w:tr>
      <w:tr>
        <w:trPr>
          <w:trHeight w:val="315" w:hRule="atLeast"/>
        </w:trPr>
        <w:tc>
          <w:tcPr>
            <w:tcW w:w="7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DH dehydrogenase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5"/>
                <w:szCs w:val="15"/>
              </w:rPr>
            </w:pPr>
            <w:r>
              <w:rPr>
                <w:color w:val="FF0000"/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43678|NDUA2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DH dehydrogenase [ubiquinone] 1 alpha subcomplex subunit 2 OS=Homo sapiens GN=NDUFA2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029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P032|NDUF4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DH dehydrogenase [ubiquinone] 1 alpha subcomplex assembly factor 4 OS=Homo sapiens GN=NDUFAF4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5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311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96000|NDUBA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DH dehydrogenase [ubiquinone] 1 beta subcomplex subunit 10 OS=Homo sapiens GN=NDUFB10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548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1970|NDUA8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DH dehydrogenase [ubiquinone] 1 alpha subcomplex subunit 8 OS=Homo sapiens GN=NDUFA8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5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048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95169|NDUB8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DH dehydrogenase [ubiquinone] 1 beta subcomplex subunit 8, mitochondrial OS=Homo sapiens GN=NDUFB8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865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Y6M9|NDUB9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DH dehydrogenase [ubiquinone] 1 beta subcomplex subunit 9 OS=Homo sapiens GN=NDUFB9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7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045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9821|NDUV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DH dehydrogenase [ubiquinone] flavoprotein 1, mitochondrial OS=Homo sapiens GN=NDUFV1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8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067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95299|NDUAA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DH dehydrogenase [ubiquinone] 1 alpha subcomplex subunit 10, mitochondrial OS=Homo sapiens GN=NDUFA10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469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0926|MDHM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Malate dehydrogenase, mitochondrial OS=Homo sapiens GN=MDH2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4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937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8559|ODPA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yruvate dehydrogenase E1 component subunit alpha, somatic form, mitochondrial OS=Homo sapiens GN=PDHA1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952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1177|ODPB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yruvate dehydrogenase E1 component subunit beta, mitochondrial OS=Homo sapiens GN=PDHB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550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9622|DLDH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hydrolipoyl dehydrogenase, mitochondrial OS=Homo sapiens GN=DLD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2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713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3SY69|AL1L2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itochondrial 10-formyltetrahydrofolate dehydrogenase OS=Homo sapiens GN=ALDH1L2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0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2365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8NBQ5|DHB1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Estradiol 17-beta-dehydrogenase 11 OS=Homo sapiens GN=HSD17B11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257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0038|AL4A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Delta-1-pyrroline-5-carboxylate dehydrogenase, mitochondrial OS=Homo sapiens GN=ALDH4A1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2137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2268|IMDH2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osine-5~-monophosphate dehydrogenase 2 OS=Homo sapiens GN=IMPDH2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5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22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6YN16|HSDL2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ydroxysteroid dehydrogenase-like protein 2 OS=Homo sapiens GN=HSDL2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3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651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02127|PYRD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hydroorotate dehydrogenase (quinone), mitochondrial OS=Homo sapiens GN=DHODH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841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0338|LDHA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L-lactate dehydrogenase A chain OS=Homo sapiens GN=LDHA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0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950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7195|LDHB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L-lactate dehydrogenase B chain OS=Homo sapiens GN=LDHB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5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900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0213|IDH3A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Isocitrate dehydrogenase [NAD] subunit alpha, mitochondrial OS=Homo sapiens GN=IDH3A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022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02218|ODO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2-oxoglutarate dehydrogenase, mitochondrial OS=Homo sapiens GN=OGDH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2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7059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6HY7|DHTK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bable 2-oxoglutarate dehydrogenase E1 component DHKTD1, mitochondrial OS=Homo sapiens GN=DHTKD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3752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6957|ODO2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hydrolipoyllysine-residue succinyltransferase component of 2-oxoglutarate dehydrogenase complex, mitochondrial OS=Homo sapiens GN=DLST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4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067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0515|ODP2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hydrolipoyllysine-residue acetyltransferase component of pyruvate dehydrogenase complex, mitochondrial OS=Homo sapiens GN=DLAT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946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1413|G6PD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Glucose-6-phosphate 1-dehydrogenase OS=Homo sapiens GN=G6PD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1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675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BTZ2|DHRS4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ehydrogenase/reductase SDR family member 4 OS=Homo sapiens GN=DHRS4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803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4550|AK1A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lcohol dehydrogenase [NADP(+)] OS=Homo sapiens GN=AKR1A1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892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5091|ALDH2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ldehyde dehydrogenase, mitochondrial OS=Homo sapiens GN=ALDH2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7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859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8IZ83|A16A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ldehyde dehydrogenase family 16 member A1 OS=Homo sapiens GN=ALDH16A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6100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43175|SERA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-3-phosphoglycerate dehydrogenase OS=Homo sapiens GN=PHGDH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5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35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4406|G3P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lyceraldehyde-3-phosphate dehydrogenase OS=Homo sapiens GN=GAPDH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9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201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1040|DHSA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uccinate dehydrogenase [ubiquinone] flavoprotein subunit, mitochondrial OS=Homo sapiens GN=SDHA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672</w:t>
            </w:r>
          </w:p>
        </w:tc>
      </w:tr>
      <w:tr>
        <w:trPr>
          <w:trHeight w:val="315" w:hRule="atLeast"/>
        </w:trPr>
        <w:tc>
          <w:tcPr>
            <w:tcW w:w="68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phosphatase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2136|PP1A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rine/threonine-protein phosphatase PP1-alpha catalytic subunit OS=Homo sapiens GN=PPP1CA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9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229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6873|PP1G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rine/threonine-protein phosphatase PP1-gamma catalytic subunit OS=Homo sapiens GN=PPP1CC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3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701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6HS1|PGAM5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rine/threonine-protein phosphatase PGAM5, mitochondrial OS=Homo sapiens GN=PGAM5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2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213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2140|PP1B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rine/threonine-protein phosphatase PP1-beta catalytic subunit OS=Homo sapiens GN=PPP1CB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961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2835|SHIP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hosphatidylinositol 3,4,5-trisphosphate 5-phosphatase 1 OS=Homo sapiens GN=INPP5D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4121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0586|PTPRF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ceptor-type tyrosine-protein phosphatase F OS=Homo sapiens GN=PTPRF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2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3942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8575|PTPRC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ceptor-type tyrosine-protein phosphatase C OS=Homo sapiens GN=PTPRC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8644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5181|IPYR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Inorganic pyrophosphatase OS=Homo sapiens GN=PPA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4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095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8WUK0|PTPM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hosphatidylglycerophosphatase and protein-tyrosine phosphatase 1 OS=Homo sapiens GN=PTPMT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000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somerase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74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tein disulfide-isomerase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0101|PDIA3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rotein disulfide-isomerase A3 OS=Homo sapiens GN=PDIA3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67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14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6JJ7|TMX3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rotein disulfide-isomerase TMX3 OS=Homo sapiens GN=TMX3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9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181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7237|PDIA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rotein disulfide-isomerase OS=Homo sapiens GN=P4HB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9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480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5084|PDIA6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rotein disulfide-isomerase A6 OS=Homo sapiens GN=PDIA6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2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490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3667|PDIA4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rotein disulfide-isomerase A4 OS=Homo sapiens GN=PDIA4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8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229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1387|TOP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DNA topoisomerase 1 OS=Homo sapiens GN=TOP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1125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1388|TOP2A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DNA topoisomerase 2-alpha OS=Homo sapiens GN=TOP2A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5017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43447|PPIH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eptidyl-prolyl cis-trans isomerase H OS=Homo sapiens GN=PPIH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0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481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02790|FKBP4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eptidyl-prolyl cis-trans isomerase FKBP4 OS=Homo sapiens GN=FKBP4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057</w:t>
            </w:r>
          </w:p>
        </w:tc>
      </w:tr>
      <w:tr>
        <w:trPr>
          <w:trHeight w:val="315" w:hRule="atLeast"/>
        </w:trPr>
        <w:tc>
          <w:tcPr>
            <w:tcW w:w="68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minopeptidase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5144|AMPN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minopeptidase N OS=Homo sapiens GN=ANPEP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9870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5786|PSA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uromycin-sensitive aminopeptidase OS=Homo sapiens GN=NPEPPS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9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3895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NZ08|ERAP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Endoplasmic reticulum aminopeptidase 1 OS=Homo sapiens GN=ERAP1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3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73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8838|AMPL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Cytosol aminopeptidase OS=Homo sapiens GN=LAP3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530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NQH7|XPP3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bable Xaa-Pro aminopeptidase 3 OS=Homo sapiens GN=XPNPEP3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624</w:t>
            </w:r>
          </w:p>
        </w:tc>
      </w:tr>
      <w:tr>
        <w:trPr>
          <w:trHeight w:val="315" w:hRule="atLeast"/>
        </w:trPr>
        <w:tc>
          <w:tcPr>
            <w:tcW w:w="68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hosphorylase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6737|PYGL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lycogen phosphorylase, liver form OS=Homo sapiens GN=PYGL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748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1216|PYGB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lycogen phosphorylase, brain form OS=Homo sapiens GN=PYGB PE=1 SV=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7319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9971|TYPH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hymidine phosphorylase OS=Homo sapiens GN=TYMP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8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323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0491|PNPH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urine nucleoside phosphorylase OS=Homo sapiens GN=PNP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325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aldolase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4075|ALDOA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Fructose-bisphosphate aldolase A OS=Homo sapiens GN=ALDOA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9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851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9972|ALDOC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Fructose-bisphosphate aldolase C OS=Homo sapiens GN=ALDOC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4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830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7837|TALDO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Transaldolase OS=Homo sapiens GN=TALDO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3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688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ynthase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1586|C1TC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-1-tetrahydrofolate synthase, cytoplasmic OS=Homo sapiens GN=MTHFD1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7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2180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3396|ACLY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TP-citrate synthase OS=Homo sapiens GN=ACLY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1674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00116|ADAS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kyldihydroxyacetonephosphate synthase, peroxisomal OS=Homo sapiens GN=AGPS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664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9623|SPEE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Spermidine synthase OS=Homo sapiens GN=SRM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373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4886|P5CS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Delta-1-pyrroline-5-carboxylate synthase OS=Homo sapiens GN=ALDH18A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7989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6UB35|C1TM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onofunctional C1-tetrahydrofolate synthase, mitochondrial OS=Homo sapiens GN=MTHFD1L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3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663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3057|COASY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ifunctional coenzyme A synthase OS=Homo sapiens GN=COASY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2632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7812|PYRG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CTP synthase 1 OS=Homo sapiens GN=CTPS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332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thers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3423|NNTM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NAD(P) transhydrogenase, mitochondrial OS=Homo sapiens GN=NNT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4564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7KZF4|SND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taphylococcal nuclease domain-containing protein 1 OS=Homo sapiens GN=SND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4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2618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4040|CATA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Catalase OS=Homo sapiens GN=CAT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4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947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7203|GPX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Glutathione peroxidase 1 OS=Homo sapiens GN=GPX1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360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460N5|PAR14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oly [ADP-ribose] polymerase 14 OS=Homo sapiens GN=PARP14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4725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9874|PARP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oly [ADP-ribose] polymerase 1 OS=Homo sapiens GN=PARP1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3811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60568|PLOD3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rocollagen-lysine,2-oxoglutarate 5-dioxygenase 3 OS=Homo sapiens GN=PLOD3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302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02809|PLOD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rocollagen-lysine,2-oxoglutarate 5-dioxygenase 1 OS=Homo sapiens GN=PLOD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4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4068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C0B5|ZDHC5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almitoyltransferase ZDHHC5 OS=Homo sapiens GN=ZDHHC5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8237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15269|SPTC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Serine palmitoyltransferase 1 OS=Homo sapiens GN=SPTLC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5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281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0416|CPT1A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Carnitine O-palmitoyltransferase 1, liver isoform OS=Homo sapiens GN=CPT1A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2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8995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6776|LONM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on protease homolog, mitochondrial OS=Homo sapiens GN=LONP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7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693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4697|GANAB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Neutral alpha-glucosidase AB OS=Homo sapiens GN=GANAB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263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3724|MOGS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Mannosyl-oligosaccharide glucosidase OS=Homo sapiens GN=MOGS PE=1 SV=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4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2032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3674|P4HA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lyl 4-hydroxylase subunit alpha-1 OS=Homo sapiens GN=P4HA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9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29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32P28|P3H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rolyl 3-hydroxylase 1 OS=Homo sapiens GN=LEPRE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9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419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9798|ACON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conitate hydratase, mitochondrial OS=Homo sapiens GN=ACO2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3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6113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3ZCQ8|TIM50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Mitochondrial import inner membrane translocase subunit TIM50 OS=Homo sapiens GN=TIMM50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850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4752|THIL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cetyl-CoA acetyltransferase, mitochondrial OS=Homo sapiens GN=ACAT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45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BWD1|THIC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cetyl-CoA acetyltransferase, cytosolic OS=Homo sapiens GN=ACAT2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838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H0A0|NAT10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N-acetyltransferase 10 OS=Homo sapiens GN=NAT10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6569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60341|KDM1A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ysine-specific histone demethylase 1A OS=Homo sapiens GN=KDM1A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3358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3921|RIR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ibonucleoside-diphosphate reductase large subunit OS=Homo sapiens GN=RRM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0925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1350|RIR2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ibonucleoside-diphosphate reductase subunit M2 OS=Homo sapiens GN=RRM2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134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6435|NCPR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DPH--cytochrome P450 reductase OS=Homo sapiens GN=POR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3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7097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0387|NB5R3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NADH-cytochrome b5 reductase 3 OS=Homo sapiens GN=CYB5R3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4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441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UBQ7|GRHPR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lyoxylate reductase/hydroxypyruvate reductase OS=Homo sapiens GN=GRHPR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045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6C36|P5CR2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yrroline-5-carboxylate reductase 2 OS=Homo sapiens GN=PYCR2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3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958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8331|NDUS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ADH-ubiquinone oxidoreductase 75 kDa subunit, mitochondrial OS=Homo sapiens GN=NDUFS1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1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443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01518|CAP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denylyl cyclase-associated protein 1 OS=Homo sapiens GN=CAP1 PE=1 SV=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70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325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Y2P8|RCL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NA 3~-terminal phosphate cyclase-like protein OS=Homo sapiens GN=RCL1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273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5809|SCOT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uccinyl-CoA:3-ketoacid coenzyme A transferase 1, mitochondrial OS=Homo sapiens GN=OXCT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8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578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3526|SAHH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denosylhomocysteinase OS=Homo sapiens GN=AHCY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255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6555|DPYL2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hydropyrimidinase-related protein 2 OS=Homo sapiens GN=DPYSL2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3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2711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H488|OFUT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GDP-fucose protein O-fucosyltransferase 1 OS=Homo sapiens GN=POFUT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383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8NF37|PCAT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Lysophosphatidylcholine acyltransferase 1 OS=Homo sapiens GN=LPCAT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741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95870|ABHGA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bhydrolase domain-containing protein 16A OS=Homo sapiens GN=ABHD16A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3830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8TCS8|PNPT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olyribonucleotide nucleotidyltransferase 1, mitochondrial OS=Homo sapiens GN=PNPT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6524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1659|DHB4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eroxisomal multifunctional enzyme type 2 OS=Homo sapiens GN=HSD17B4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1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092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2087|FBRL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RNA 2~-O-methyltransferase fibrillarin OS=Homo sapiens GN=FBL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8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877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60488|ACSL4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ong-chain-fatty-acid--CoA ligase 4 OS=Homo sapiens GN=ACSL4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0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220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0897|PPT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almitoyl-protein thioesterase 1 OS=Homo sapiens GN=PPT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8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627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2033|MUTA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ethylmalonyl-CoA mutase, mitochondrial OS=Homo sapiens GN=MUT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1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3538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06210|GFPT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lutamine--fructose-6-phosphate aminotransferase [isomerizing] 1 OS=Homo sapiens GN=GFPT1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0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9555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8NBJ5|GT25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rocollagen galactosyltransferase 1 OS=Homo sapiens GN=COLGALT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4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1933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3121|ACSL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ong-chain-fatty-acid--CoA ligase 1 OS=Homo sapiens GN=ACSL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1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8919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NXE4|NSMA3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Sphingomyelin phosphodiesterase 4 OS=Homo sapiens GN=SMPD4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3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4033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4897|GLYM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Serine hydroxymethyltransferase, mitochondrial OS=Homo sapiens GN=SHMT2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414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6572|MGAT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pha-1,3-mannosyl-glycoprotein 2-beta-N-acetylglucosaminyltransferase OS=Homo sapiens GN=MGAT1 PE=2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132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4735|IDE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Insulin-degrading enzyme OS=Homo sapiens GN=IDE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8692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UHG3|PCYOX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renylcysteine oxidase 1 OS=Homo sapiens GN=PCYOX1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3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003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Y3I0|RTCB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tRNA-splicing ligase RtcB homolog OS=Homo sapiens GN=RTCB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688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6PIU2|NCEH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Neutral cholesterol ester hydrolase 1 OS=Homo sapiens GN=NCEH1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064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86TX2|ACOT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cyl-coenzyme A thioesterase 1 OS=Homo sapiens GN=ACOT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647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BQ52|RNZ2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inc phosphodiesterase ELAC protein 2 OS=Homo sapiens GN=ELAC2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3415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6I99|SUCB2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uccinyl-CoA ligase [GDP-forming] subunit beta, mitochondrial OS=Homo sapiens GN=SUCLG2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1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824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2765|THIM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3-ketoacyl-CoA thiolase, mitochondrial OS=Homo sapiens GN=ACAA2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3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354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08J23|NSUN2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tRNA (cytosine(34)-C(5))-methyltransferase OS=Homo sapiens GN=NSUN2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7214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7Z2K6|ERMP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Endoplasmic reticulum metallopeptidase 1 OS=Homo sapiens GN=ERMP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1023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6S52|PIGS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GPI transamidase component PIG-S OS=Homo sapiens GN=PIGS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731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75976|CBPD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Carboxypeptidase D OS=Homo sapiens GN=CPD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3919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2061|PIMT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rotein-L-isoaspartate(D-aspartate) O-methyltransferase OS=Homo sapiens GN=PCMT1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792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4179|SODM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uperoxide dismutase [Mn], mitochondrial OS=Homo sapiens GN=SOD2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878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9144|TPP2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Tripeptidyl-peptidase 2 OS=Homo sapiens GN=TPP2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9745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8TDZ2|MICA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rotein-methionine sulfoxide oxidase MICAL1 OS=Homo sapiens GN=MICAL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8884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5JRX3|PREP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resequence protease, mitochondrial OS=Homo sapiens GN=PITRM1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8364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7741|APT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denine phosphoribosyltransferase OS=Homo sapiens GN=APRT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5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76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Y3E5|PTH2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eptidyl-tRNA hydrolase 2, mitochondrial OS=Homo sapiens GN=PTRH2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46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04760|LGUL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actoylglutathione lyase OS=Homo sapiens GN=GLO1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992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BZQ6|EDEM3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R degradation-enhancing alpha-mannosidase-like protein 3 OS=Homo sapiens GN=EDEM3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5225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3141|EST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Liver carboxylesterase 1 OS=Homo sapiens GN=CES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4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276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6733|ENOA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lpha-enolase OS=Homo sapiens GN=ENO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3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481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4843|RPN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olichyl-diphosphooligosaccharide--protein glycosyltransferase subunit 1 OS=Homo sapiens GN=RPN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46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641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4181|OAT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rnithine aminotransferase, mitochondrial OS=Homo sapiens GN=OAT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3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84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6871|PGM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hosphoglucomutase-1 OS=Homo sapiens GN=PGM1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696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0939|ECHA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ifunctional enzyme subunit alpha, mitochondrial OS=Homo sapiens GN=HADHA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3688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0471|GALT2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olypeptide N-acetylgalactosaminyltransferase 2 OS=Homo sapiens GN=GALNT2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5433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HCC0|MCCB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ethylcrotonoyl-CoA carboxylase beta chain, mitochondrial OS=Homo sapiens GN=MCCC2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808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9401|TKT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Transketolase OS=Homo sapiens GN=TKT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519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3798|ACPH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cylamino-acid-releasing enzyme OS=Homo sapiens GN=APEH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2142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95865|DDAH2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N(G),N(G)-dimethylarginine dimethylaminohydrolase 2 OS=Homo sapiens GN=DDAH2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2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911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8236|BGLR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Beta-glucuronidase OS=Homo sapiens GN=GUSB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5027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78417|GSTO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Glutathione S-transferase omega-1 OS=Homo sapiens GN=GSTO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833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UIJ7|KAD3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GTP:AMP phosphotransferase AK3, mitochondrial OS=Homo sapiens GN=AK3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550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6L8Q7|PDE12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2~,5~-phosphodiesterase 12 OS=Homo sapiens GN=PDE12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221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2495|ERF1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karyotic peptide chain release factor subunit 1 OS=Homo sapiens GN=ETF1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228</w:t>
            </w:r>
          </w:p>
        </w:tc>
      </w:tr>
      <w:tr>
        <w:trPr>
          <w:trHeight w:val="315" w:hRule="atLeast"/>
        </w:trPr>
        <w:tc>
          <w:tcPr>
            <w:tcW w:w="2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0918|CAH2_HUMAN</w:t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Carbonic anhydrase 2 OS=Homo sapiens GN=CA2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285</w:t>
            </w:r>
          </w:p>
        </w:tc>
      </w:tr>
    </w:tbl>
    <w:p>
      <w:pPr>
        <w:pStyle w:val="Normal"/>
        <w:tabs>
          <w:tab w:val="clear" w:pos="420"/>
          <w:tab w:val="left" w:pos="8460" w:leader="none"/>
        </w:tabs>
        <w:ind w:right="-441" w:hanging="0"/>
        <w:jc w:val="left"/>
        <w:rPr>
          <w:sz w:val="15"/>
          <w:szCs w:val="15"/>
        </w:rPr>
      </w:pPr>
      <w:r>
        <w:rPr>
          <w:sz w:val="15"/>
          <w:szCs w:val="15"/>
        </w:rPr>
      </w:r>
    </w:p>
    <w:tbl>
      <w:tblPr>
        <w:tblW w:w="815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4"/>
        <w:gridCol w:w="4758"/>
        <w:gridCol w:w="591"/>
        <w:gridCol w:w="666"/>
      </w:tblGrid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Accession number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Protein name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S</w:t>
            </w: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core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MW</w:t>
            </w:r>
          </w:p>
        </w:tc>
      </w:tr>
      <w:tr>
        <w:trPr>
          <w:trHeight w:val="315" w:hRule="atLeast"/>
        </w:trPr>
        <w:tc>
          <w:tcPr>
            <w:tcW w:w="6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 w:val="15"/>
                <w:szCs w:val="15"/>
              </w:rPr>
              <w:t>(19)</w:t>
            </w:r>
            <w:r>
              <w:rPr>
                <w:b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b/>
                <w:bCs/>
                <w:kern w:val="0"/>
                <w:sz w:val="15"/>
                <w:szCs w:val="15"/>
              </w:rPr>
              <w:t>others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bCs/>
                <w:color w:val="FF0000"/>
                <w:kern w:val="0"/>
                <w:sz w:val="15"/>
                <w:szCs w:val="15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FF0000"/>
                <w:kern w:val="0"/>
                <w:sz w:val="15"/>
                <w:szCs w:val="15"/>
              </w:rPr>
            </w:pPr>
            <w:r>
              <w:rPr>
                <w:color w:val="FF0000"/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81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LA class I histocompatibility antigens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1892|1A0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LA class I histocompatibility antigen, A-2 alpha chain OS=Homo sapiens GN=HLA-A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8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541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04826|1B40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LA class I histocompatibility antigen, B-40 alpha chain OS=Homo sapiens GN=HLA-B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8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640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0508|1C1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LA class I histocompatibility antigen, Cw-12 alpha chain OS=Homo sapiens GN=HLA-C PE=2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648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0316|1A69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LA class I histocompatibility antigen, A-69 alpha chain OS=Homo sapiens GN=HLA-A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5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716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0508|1C1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LA class I histocompatibility antigen, Cw-12 alpha chain OS=Homo sapiens GN=HLA-C PE=2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7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756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8465|1B57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LA class I histocompatibility antigen, B-57 alpha chain OS=Homo sapiens GN=HLA-B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4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82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0453|1A34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LA class I histocompatibility antigen, A-34 alpha chain OS=Homo sapiens GN=HLA-A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4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856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0493|1B55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LA class I histocompatibility antigen, B-55 alpha chain OS=Homo sapiens GN=HLA-B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9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181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1892|1A0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LA class I histocompatibility antigen, A-2 alpha chain OS=Homo sapiens GN=HLA-A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234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8465|1B57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LA class I histocompatibility antigen, B-57 alpha chain OS=Homo sapiens GN=HLA-B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3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236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0492|1B54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LA class I histocompatibility antigen, B-54 alpha chain OS=Homo sapiens GN=HLA-B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5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293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8465|1B57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LA class I histocompatibility antigen, B-57 alpha chain OS=Homo sapiens GN=HLA-B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3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314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0464|1B15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LA class I histocompatibility antigen, B-15 alpha chain OS=Homo sapiens GN=HLA-B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1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316</w:t>
            </w:r>
          </w:p>
        </w:tc>
      </w:tr>
      <w:tr>
        <w:trPr>
          <w:trHeight w:val="315" w:hRule="atLeast"/>
        </w:trPr>
        <w:tc>
          <w:tcPr>
            <w:tcW w:w="74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optosis-related protein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0995|ANX1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nnexin A11 OS=Homo sapiens GN=ANXA1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1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697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4083|ANXA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nnexin A1 OS=Homo sapiens GN=ANXA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1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918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7355|ANXA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nnexin A2 OS=Homo sapiens GN=ANXA2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3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808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8133|ANXA6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nnexin A6 OS=Homo sapiens GN=ANXA6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6168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95831|AIFM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poptosis-inducing factor 1, mitochondrial OS=Homo sapiens GN=AIFM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6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144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ULZ3|ASC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poptosis-associated speck-like protein containing a CARD OS=Homo sapiens GN=PYCARD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670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8WUM4|PDC6I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grammed cell death 6-interacting protein OS=Homo sapiens GN=PDCD6IP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6590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75340|PDCD6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grammed cell death protein 6 OS=Homo sapiens GN=PDCD6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5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912</w:t>
            </w:r>
          </w:p>
        </w:tc>
      </w:tr>
      <w:tr>
        <w:trPr>
          <w:trHeight w:val="315" w:hRule="atLeast"/>
        </w:trPr>
        <w:tc>
          <w:tcPr>
            <w:tcW w:w="6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tein S100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6702|S10A9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rotein S100-A9 OS=Homo sapiens GN=S100A9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7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291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5109|S10A8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rotein S100-A8 OS=Homo sapiens GN=S100A8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85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0903|S10AA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rotein S100-A10 OS=Homo sapiens GN=S100A10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310</w:t>
            </w:r>
          </w:p>
        </w:tc>
      </w:tr>
      <w:tr>
        <w:trPr>
          <w:trHeight w:val="315" w:hRule="atLeast"/>
        </w:trPr>
        <w:tc>
          <w:tcPr>
            <w:tcW w:w="81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NA replication licensing factor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3993|MCM7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NA replication licensing factor MCM7 OS=Homo sapiens GN=MCM7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5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1884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5205|MCM3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NA replication licensing factor MCM3 OS=Homo sapiens GN=MCM3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1551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4566|MCM6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NA replication licensing factor MCM6 OS=Homo sapiens GN=MCM6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3801</w:t>
            </w:r>
          </w:p>
        </w:tc>
      </w:tr>
      <w:tr>
        <w:trPr>
          <w:trHeight w:val="315" w:hRule="atLeast"/>
        </w:trPr>
        <w:tc>
          <w:tcPr>
            <w:tcW w:w="81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oltage-dependent anion-selective channel protein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1796|VDAC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oltage-dependent anion-selective channel protein 1 OS=Homo sapiens GN=VDAC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7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868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5880|VDAC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oltage-dependent anion-selective channel protein 2 OS=Homo sapiens GN=VDAC2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4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060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Y277|VDAC3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oltage-dependent anion-selective channel protein 3 OS=Homo sapiens GN=VDAC3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4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981</w:t>
            </w:r>
          </w:p>
        </w:tc>
      </w:tr>
      <w:tr>
        <w:trPr>
          <w:trHeight w:val="315" w:hRule="atLeast"/>
        </w:trPr>
        <w:tc>
          <w:tcPr>
            <w:tcW w:w="74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romosomes proteins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A6NHR9|SMHD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tructural maintenance of chromosomes flexible hinge domain-containing protein 1 OS=Homo sapiens GN=SMCHD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794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NTJ3|SMC4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tructural maintenance of chromosomes protein 4 OS=Homo sapiens GN=SMC4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6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7775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4683|SMC1A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tructural maintenance of chromosomes protein 1A OS=Homo sapiens GN=SMC1A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3771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UQE7|SMC3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tructural maintenance of chromosomes protein 3 OS=Homo sapiens GN=SMC3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8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1853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95347|SMC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tructural maintenance of chromosomes protein 2 OS=Homo sapiens GN=SMC2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6085</w:t>
            </w:r>
          </w:p>
        </w:tc>
      </w:tr>
      <w:tr>
        <w:trPr>
          <w:trHeight w:val="315" w:hRule="atLeast"/>
        </w:trPr>
        <w:tc>
          <w:tcPr>
            <w:tcW w:w="6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ho-related protein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75116|ROCK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ho-associated protein kinase 2 OS=Homo sapiens GN=ROCK2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1939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3464|ROCK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ho-associated protein kinase 1 OS=Homo sapiens GN=ROCK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910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84095|RHOG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ho-related GTP-binding protein RhoG OS=Homo sapiens GN=RHOG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751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2566|GDIR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ho GDP-dissociation inhibitor 2 OS=Homo sapiens GN=ARHGDIB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2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031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2565|GDIR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ho GDP-dissociation inhibitor 1 OS=Homo sapiens GN=ARHGDIA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3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250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2974|ARHG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ho guanine nucleotide exchange factor 2 OS=Homo sapiens GN=ARHGEF2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4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2386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2888|ARHG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ho guanine nucleotide exchange factor 1 OS=Homo sapiens GN=ARHGEF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3056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5052|ARHG6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ho guanine nucleotide exchange factor 6 OS=Homo sapiens GN=ARHGEF6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8698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09028|RBBP4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nl-BE"/>
              </w:rPr>
            </w:pPr>
            <w:r>
              <w:rPr>
                <w:kern w:val="0"/>
                <w:sz w:val="15"/>
                <w:szCs w:val="15"/>
                <w:lang w:val="nl-BE"/>
              </w:rPr>
              <w:t>Histone-binding protein RBBP4 OS=Homo sapiens GN=RBBP4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911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6576|RBBP7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nl-BE"/>
              </w:rPr>
            </w:pPr>
            <w:r>
              <w:rPr>
                <w:kern w:val="0"/>
                <w:sz w:val="15"/>
                <w:szCs w:val="15"/>
                <w:lang w:val="nl-BE"/>
              </w:rPr>
              <w:t>Histone-binding protein RBBP7 OS=Homo sapiens GN=RBBP7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13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8960|CD97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D97 antigen OS=Homo sapiens GN=CD97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4603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BTV4|TMM43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Transmembrane protein 43 OS=Homo sapiens GN=TMEM43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904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H3N1|TMX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hioredoxin-related transmembrane protein 1 OS=Homo sapiens GN=TMX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170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6SK2|TM209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Transmembrane protein 209 OS=Homo sapiens GN=TMEM209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3281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2224|STAT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ignal transducer and activator of transcription 1-alpha/beta OS=Homo sapiens GN=STAT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4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7850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0763|STAT3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ignal transducer and activator of transcription 3 OS=Homo sapiens GN=STAT3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8810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2905|ILF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leukin enhancer-binding factor 2 OS=Homo sapiens GN=ILF2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263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2906|ILF3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erleukin enhancer-binding factor 3 OS=Homo sapiens GN=ILF3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5678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80303|NUCB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ucleobindin-2 OS=Homo sapiens GN=NUCB2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278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02818|NUCB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ucleobindin-1 OS=Homo sapiens GN=NUCB1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846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6396|GELS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lsolin OS=Homo sapiens GN=GSN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7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6043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UKD2|MRT4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mRNA turnover protein 4 homolog OS=Homo sapiens GN=MRTO4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657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Y6M1|IF2B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sulin-like growth factor 2 mRNA-binding protein 2 OS=Homo sapiens GN=IGF2BP2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1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195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3010|XRCC5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-ray repair cross-complementing protein 5 OS=Homo sapiens GN=XRCC5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01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322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2956|XRCC6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-ray repair cross-complementing protein 6 OS=Homo sapiens GN=XRCC6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0084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1981|1433G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14-3-3 protein gamma OS=Homo sapiens GN=YWHAG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1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899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2258|1433E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-3-3 protein epsilon OS=Homo sapiens GN=YWHAE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5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03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2258|1433E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-3-3 protein epsilon OS=Homo sapiens GN=YWHAE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179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3104|1433Z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14-3-3 protein zeta/delta OS=Homo sapiens GN=YWHAZ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6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37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04917|1433F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14-3-3 protein eta OS=Homo sapiens GN=YWHAH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456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7348|1433T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14-3-3 protein theta OS=Homo sapiens GN=YWHAQ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326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3618|COPB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Coatomer subunit beta OS=Homo sapiens GN=COPB1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5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8700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Y678|COPG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Coatomer subunit gamma-1 OS=Homo sapiens GN=COPG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8967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Y678|COPG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Coatomer subunit gamma-1 OS=Homo sapiens GN=COPG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3278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UBF2|COPG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Coatomer subunit gamma-2 OS=Homo sapiens GN=COPG2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214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06830|PRDX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roxiredoxin-1 OS=Homo sapiens GN=PRDX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7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049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06830|PRDX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roxiredoxin-1 OS=Homo sapiens GN=PRDX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324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0041|PRDX6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roxiredoxin-6 OS=Homo sapiens GN=PRDX6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133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1215|ITAM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Integrin alpha-M OS=Homo sapiens GN=ITGAM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8410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5107|ITB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Integrin beta-2 OS=Homo sapiens GN=ITGB2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0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7976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14672|ADA10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isintegrin and metalloproteinase domain-containing protein 10 OS=Homo sapiens GN=ADAM10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3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6140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7802|TAGL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ansgelin-2 OS=Homo sapiens GN=TAGLN2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548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00299|CLIC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loride intracellular channel protein 1 OS=Homo sapiens GN=CLIC1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4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248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Y696|CLIC4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loride intracellular channel protein 4 OS=Homo sapiens GN=CLIC4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98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75131|CPNE3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Copine-3 OS=Homo sapiens GN=CPNE3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947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9829|CPNE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Copine-1 OS=Homo sapiens GN=CPNE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649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86YQ8|CPNE8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Copine-8 OS=Homo sapiens GN=CPNE8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3638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4625|ENPL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ndoplasmin OS=Homo sapiens GN=HSP90B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31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2696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Y4L1|HYOU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ypoxia up-regulated protein 1 OS=Homo sapiens GN=HYOU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0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1494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15031|PLXB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lexin-B2 OS=Homo sapiens GN=PLXNB2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3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7734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00264|PGRC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embrane-associated progesterone receptor component 1 OS=Homo sapiens GN=PGRMC1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77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15173|PGRC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embrane-associated progesterone receptor component 2 OS=Homo sapiens GN=PGRMC2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6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861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4254|FLOT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lotillin-2 OS=Homo sapiens GN=FLOT2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2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434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75955|FLOT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lotillin-1 OS=Homo sapiens GN=FLOT1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8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554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5311|EZRI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Ezrin OS=Homo sapiens GN=EZR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9484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94905|ERLN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de-DE"/>
              </w:rPr>
            </w:pPr>
            <w:r>
              <w:rPr>
                <w:kern w:val="0"/>
                <w:sz w:val="15"/>
                <w:szCs w:val="15"/>
                <w:lang w:val="de-DE"/>
              </w:rPr>
              <w:t>Erlin-2 OS=Homo sapiens GN=ERLIN2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2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044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75477|ERLN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de-DE"/>
              </w:rPr>
            </w:pPr>
            <w:r>
              <w:rPr>
                <w:kern w:val="0"/>
                <w:sz w:val="15"/>
                <w:szCs w:val="15"/>
                <w:lang w:val="de-DE"/>
              </w:rPr>
              <w:t>Erlin-1 OS=Homo sapiens GN=ERLIN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8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07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70UQ0|IKIP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hibitor of nuclear factor kappa-B kinase-interacting protein OS=Homo sapiens GN=IKBIP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399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43169|CYB5B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ytochrome b5 type B OS=Homo sapiens GN=CYB5B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511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0167|CYB5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Cytochrome b5 OS=Homo sapiens GN=CYB5A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5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52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2695|QCR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ytochrome b-c1 complex subunit 2, mitochondrial OS=Homo sapiens GN=UQCRC2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1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915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4927|QCR7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Cytochrome b-c1 complex subunit 7 OS=Homo sapiens GN=UQCRB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8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321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5RI15|COX20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Cytochrome c oxidase protein 20 homolog OS=Homo sapiens GN=COX20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436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0606|COX5B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ytochrome c oxidase subunit 5B, mitochondrial OS=Homo sapiens GN=COX5B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6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584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60603|TLR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Toll-like receptor 2 OS=Homo sapiens GN=TLR2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0920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8NF50|DOCK8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edicator of cytokinesis protein 8 OS=Homo sapiens GN=DOCK8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1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0886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6BY6|DOC10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edicator of cytokinesis protein 10 OS=Homo sapiens GN=DOCK10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1825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5JPE7|NOMO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Nodal modulator 2 OS=Homo sapiens GN=NOMO2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3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0435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5155|NOMO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Nodal modulator 1 OS=Homo sapiens GN=NOMO1 PE=1 SV=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1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5209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8N766|EMC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ER membrane protein complex subunit 1 OS=Homo sapiens GN=EMC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3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2145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60493|SNX3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Sorting nexin-3 OS=Homo sapiens GN=SNX3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808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Y5X3|SNX5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Sorting nexin-5 OS=Homo sapiens GN=SNX5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07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95881|TXD1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hioredoxin domain-containing protein 12 OS=Homo sapiens GN=TXNDC12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8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365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8NBS9|TXND5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hioredoxin domain-containing protein 5 OS=Homo sapiens GN=TXNDC5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283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76094|SRP7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ignal recognition particle subunit SRP72 OS=Homo sapiens GN=SRP72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5130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Y5M8|SRPRB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ignal recognition particle receptor subunit beta OS=Homo sapiens GN=SRPRB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0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91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Y512|SAM50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orting and assembly machinery component 50 homolog OS=Homo sapiens GN=SAMM50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34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NR12|PDLI7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DZ and LIM domain protein 7 OS=Homo sapiens GN=PDLIM7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896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00151|PDLI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DZ and LIM domain protein 1 OS=Homo sapiens GN=PDLIM1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505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94826|TOM70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Mitochondrial import receptor subunit TOM70 OS=Homo sapiens GN=TOMM70A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8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096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96008|TOM40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Mitochondrial import receptor subunit TOM40 homolog OS=Homo sapiens GN=TOMM40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211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NRG9|AAAS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ladin OS=Homo sapiens GN=AAAS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39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0121|CAPG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crophage-capping protein OS=Homo sapiens GN=CAPG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4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760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43491|E41L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and 4.1-like protein 2 OS=Homo sapiens GN=EPB41L2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4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303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Y2J2|E41L3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and 4.1-like protein 3 OS=Homo sapiens GN=EPB41L3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5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1458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2786|TFR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ansferrin receptor protein 1 OS=Homo sapiens GN=TFRC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4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274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95782|AP2A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P-2 complex subunit alpha-1 OS=Homo sapiens GN=AP2A1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6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561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3010|AP2B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P-2 complex subunit beta OS=Homo sapiens GN=AP2B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3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5398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94973|AP2A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P-2 complex subunit alpha-2 OS=Homo sapiens GN=AP2A2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2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4807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6038|MOES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oesin OS=Homo sapiens GN=MSN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42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89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7797|CALR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lreticulin OS=Homo sapiens GN=CALR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6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283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BUH6|CI14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characterized protein C9orf142 OS=Homo sapiens GN=C9orf142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968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8IYS2|K2013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characterized protein KIAA2013 OS=Homo sapiens GN=KIAA2013 PE=2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9684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1571|SSRD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Translocon-associated protein subunit delta OS=Homo sapiens GN=SSR4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158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P0L0|VAPA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esicle-associated membrane protein-associated protein A OS=Homo sapiens GN=VAPA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103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95292|VAPB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esicle-associated membrane protein-associated protein B/C OS=Homo sapiens GN=VAPB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1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439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6C19|EFHD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F-hand domain-containing protein D2 OS=Homo sapiens GN=EFHD2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7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794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95202|LETM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ETM1 and EF-hand domain-containing protein 1, mitochondrial OS=Homo sapiens GN=LETM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7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3986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6891|IMMT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itochondrial inner membrane protein OS=Homo sapiens GN=IMMT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8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4026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0040|ERP29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Endoplasmic reticulum resident protein 29 OS=Homo sapiens GN=ERP29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03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BS26|ERP44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Endoplasmic reticulum resident protein 44 OS=Homo sapiens GN=ERP44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0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341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03519|TAP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ntigen peptide transporter 2 OS=Homo sapiens GN=TAP2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6186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4899|GNAI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uanine nucleotide-binding protein G(i) subunit alpha-2 OS=Homo sapiens GN=GNAI2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3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995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8754|GNAI3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uanine nucleotide-binding protein G(k) subunit alpha OS=Homo sapiens GN=GNAI3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5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076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3096|GNAI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uanine nucleotide-binding protein G(i) subunit alpha-1 OS=Homo sapiens GN=GNAI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6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905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5833|STXB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yntaxin-binding protein 2 OS=Homo sapiens GN=STXBP2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867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75558|STX1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Syntaxin-11 OS=Homo sapiens GN=STX11 PE=2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631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2846|STX4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Syntaxin-4 OS=Homo sapiens GN=STX4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7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273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6284|PECA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latelet endothelial cell adhesion molecule OS=Homo sapiens GN=PECAM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5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3396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8754|RCC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gulator of chromosome condensation OS=Homo sapiens GN=RCC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5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397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6748|NPM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Nucleophosmin OS=Homo sapiens GN=NPM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3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726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4156|EFR3A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rotein EFR3 homolog A OS=Homo sapiens GN=EFR3A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3777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75718|CRTAP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Cartilage-associated protein OS=Homo sapiens GN=CRTAP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2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159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43264|ZW10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entromere/kinetochore protein zw10 homolog OS=Homo sapiens GN=ZW10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9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9628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8TCG1|CIP2A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rotein CIP2A OS=Homo sapiens GN=KIAA1524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3318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H3U1|UN45A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rotein unc-45 homolog A OS=Homo sapiens GN=UNC45A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4266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8567|PLEK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leckstrin OS=Homo sapiens GN=PLEK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499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2234|PUR6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Multifunctional protein ADE2 OS=Homo sapiens GN=PAICS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790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86Y56|HEAT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AT repeat-containing protein 2 OS=Homo sapiens GN=HEATR2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4774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UBV2|SE1L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tein sel-1 homolog 1 OS=Homo sapiens GN=SEL1L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921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5241|RADI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Radixin OS=Homo sapiens GN=RDX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7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635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3796|PLSL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lastin-2 OS=Homo sapiens GN=LCP1 PE=1 SV=6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0814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Y240|CLC1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-type lectin domain family 11 member A OS=Homo sapiens GN=CLEC11A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015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6EY7|PTCD3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ntatricopeptide repeat domain-containing protein 3, mitochondrial OS=Homo sapiens GN=PTCD3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7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9184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Y4W6|AFG3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FG3-like protein 2 OS=Homo sapiens GN=AFG3L2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3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8984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86UX7|URP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ermitin family homolog 3 OS=Homo sapiens GN=FERMT3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2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6475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9439|CNN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lponin-2 OS=Homo sapiens GN=CNN2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2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074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4920|SNAA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pha-soluble NSF attachment protein OS=Homo sapiens GN=NAPA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667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49257|LMAN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tein ERGIC-53 OS=Homo sapiens GN=LMAN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2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798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1021|GRP78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8 kDa glucose-regulated protein OS=Homo sapiens GN=HSPA5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20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240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HDC9|APMAP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dipocyte plasma membrane-associated protein OS=Homo sapiens GN=APMAP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62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6A33|CCD47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iled-coil domain-containing protein 47 OS=Homo sapiens GN=CCDC47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4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123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00013|EM55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55 kDa erythrocyte membrane protein OS=Homo sapiens GN=MPP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49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2788|TBL3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ansducin beta-like protein 3 OS=Homo sapiens GN=TBL3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8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0347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7661|DESM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esmin OS=Homo sapiens GN=DES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560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H173|SIL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Nucleotide exchange factor SIL1 OS=Homo sapiens GN=SIL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337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6599|PTBP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olypyrimidine tract-binding protein 1 OS=Homo sapiens GN=PTBP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7357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2102|PUR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ifunctional purine biosynthetic protein adenosine-3 OS=Homo sapiens GN=GART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2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953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6A65|EXOC4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Exocyst complex component 4 OS=Homo sapiens GN=EXOC4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1170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UQ80|PA2G4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liferation-associated protein 2G4 OS=Homo sapiens GN=PA2G4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101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7Z2W4|ZCCHV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inc finger CCCH-type antiviral protein 1 OS=Homo sapiens GN=ZC3HAV1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3135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5498|VAV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roto-oncogene vav OS=Homo sapiens GN=VAV1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677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86UT6|NLRX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LR family member X1 OS=Homo sapiens GN=NLRX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574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5160|NCKPL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ck-associated protein 1-like OS=Homo sapiens GN=NCKAP1L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9554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UGP8|SEC63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anslocation protein SEC63 homolog OS=Homo sapiens GN=SEC63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8341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5613|BASI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Basigin OS=Homo sapiens GN=BSG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573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01826|SATB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NA-binding protein SATB1 OS=Homo sapiens GN=SATB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6246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6SB3|NEB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Neurabin-2 OS=Homo sapiens GN=PPP1R9B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9309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5645|PCH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achytene checkpoint protein 2 homolog OS=Homo sapiens GN=TRIP13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863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0533|AMRP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lpha-2-macroglobulin receptor-associated protein OS=Homo sapiens GN=LRPAP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9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441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UJZ1|STML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tomatin-like protein 2, mitochondrial OS=Homo sapiens GN=STOML2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7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624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43396|TXNL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hioredoxin-like protein 1 OS=Homo sapiens GN=TXNL1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630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H9B4|SFXN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ideroflexin-1 OS=Homo sapiens GN=SFXN1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2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881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BT09|CNPY3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tein canopy homolog 3 OS=Homo sapiens GN=CNPY3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9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128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7809|YBOX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uclease-sensitive element-binding protein 1 OS=Homo sapiens GN=YBX1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2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903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9747|SNAG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mma-soluble NSF attachment protein OS=Homo sapiens GN=NAPG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066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2545|LMNA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relamin-A/C OS=Homo sapiens GN=LMNA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4380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6IBS0|TWF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Twinfilin-2 OS=Homo sapiens GN=TWF2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8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751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6I24|FUBP3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ar upstream element-binding protein 3 OS=Homo sapiens GN=FUBP3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944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NZM1|MYOF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Myoferlin OS=Homo sapiens GN=MYOF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6100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7708|PYR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D protein OS=Homo sapiens GN=CAD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5167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4008|CKAP5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ytoskeleton-associated protein 5 OS=Homo sapiens GN=CKAP5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706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4980|NUMA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uclear mitotic apparatus protein 1 OS=Homo sapiens GN=NUMA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9199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60449|LY75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ymphocyte antigen 75 OS=Homo sapiens GN=LY75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1833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2538|GBF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olgi-specific brefeldin A-resistance guanine nucleotide exchange factor 1 OS=Homo sapiens GN=GBF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8367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00610|CLH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lathrin heavy chain 1 OS=Homo sapiens GN=CLTC PE=1 SV=5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54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3260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2896|GSLG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olgi apparatus protein 1 OS=Homo sapiens GN=GLG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8341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60610|DIAP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rotein diaphanous homolog 1 OS=Homo sapiens GN=DIAPH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2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194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60306|AQR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ntron-binding protein aquarius OS=Homo sapiens GN=AQR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2270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8206|VINC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Vinculin OS=Homo sapiens GN=VCL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429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6531|DDB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NA damage-binding protein 1 OS=Homo sapiens GN=DDB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814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H6R4|NOL6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ucleolar protein 6 OS=Homo sapiens GN=NOL6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8368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3176|KINH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Kinesin-1 heavy chain OS=Homo sapiens GN=KIF5B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0358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08379|GOGA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Golgin subfamily A member 2 OS=Homo sapiens GN=GOLGA2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3644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7L576|CYFP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ytoplasmic FMR1-interacting protein 1 OS=Homo sapiens GN=CYFIP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674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60763|USO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neral vesicular transport factor p115 OS=Homo sapiens GN=USO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6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8740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9497|PARK7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rotein DJ-1 OS=Homo sapiens GN=PARK7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50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UBV2|SE1L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tein sel-1 homolog 1 OS=Homo sapiens GN=SEL1L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6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921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BSJ8|ESYT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Extended synaptotagmin-1 OS=Homo sapiens GN=ESYT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7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3293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BXX0|EMIL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EMILIN-2 OS=Homo sapiens GN=EMILIN2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1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6869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75396|SC22B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Vesicle-trafficking protein SEC22b OS=Homo sapiens GN=SEC22B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4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806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HAV7|GRPE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GrpE protein homolog 1, mitochondrial OS=Homo sapiens GN=GRPEL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7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49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9653|CHP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lcineurin B homologous protein 1 OS=Homo sapiens GN=CHP1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5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44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5769|NH2L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NHP2-like protein 1 OS=Homo sapiens GN=NHP2L1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0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393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GZT3|SLIRP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RA stem-loop-interacting RNA-binding protein, mitochondrial OS=Homo sapiens GN=SLIRP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1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398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4764|MVP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jor vault protein OS=Homo sapiens GN=MVP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5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9551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0086|PEBP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hosphatidylethanolamine-binding protein 1 OS=Homo sapiens GN=PEBP1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7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1158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H910|HN1L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ematological and neurological expressed 1-like protein OS=Homo sapiens GN=HN1L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108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2792|FRIL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erritin light chain OS=Homo sapiens GN=FTL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064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UDX5|MTFP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Mitochondrial fission process protein 1 OS=Homo sapiens GN=MTFP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056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15525|MAFG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ranscription factor MafG OS=Homo sapiens GN=MAFG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896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60234|GMFG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Glia maturation factor gamma OS=Homo sapiens GN=GMFG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961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2158|CALM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Calmodulin OS=Homo sapiens GN=CALM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6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827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Y6C9|MTCH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itochondrial carrier homolog 2 OS=Homo sapiens GN=MTCH2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0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936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4165|MLEC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alectin OS=Homo sapiens GN=MLEC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4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385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27105|STOM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rythrocyte band 7 integral membrane protein OS=Homo sapiens GN=STOM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88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00541|PESC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scadillo homolog OS=Homo sapiens GN=PES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8359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6CN7|ISOC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Isochorismatase domain-containing protein 1 OS=Homo sapiens GN=ISOC1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501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50454|SERPH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Serpin H1 OS=Homo sapiens GN=SERPINH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525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60664|PLIN3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erilipin-3 OS=Homo sapiens GN=PLIN3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5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217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9536|VAT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ynaptic vesicle membrane protein VAT-1 homolog OS=Homo sapiens GN=VAT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9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12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0567|AP1B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AP-1 complex subunit beta-1 OS=Homo sapiens GN=AP1B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8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548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00165|HAX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CLS1-associated protein X-1 OS=Homo sapiens GN=HAX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601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07021|C1QBP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omplement component 1 Q subcomponent-binding protein, mitochondrial OS=Homo sapiens GN=C1QBP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2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74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19338|NUCL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ucleolin OS=Homo sapiens GN=NCL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6625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5691|MARE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icrotubule-associated protein RP/EB family member 1 OS=Homo sapiens GN=MAPRE1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8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0151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00560|SDCB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yntenin-1 OS=Homo sapiens GN=SDCBP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595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H223|EHD4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H domain-containing protein 4 OS=Homo sapiens GN=EHD4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365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7384|CAN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lpain-1 catalytic subunit OS=Homo sapiens GN=CAPN1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8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2465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5437|SC23B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tein transport protein Sec23B OS=Homo sapiens GN=SEC23B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7393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6T51|RUFY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UN and FYVE domain-containing protein 1 OS=Homo sapiens GN=RUFY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851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Y3L3|3BP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H3 domain-binding protein 1 OS=Homo sapiens GN=SH3BP1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6008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UH99|SUN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UN domain-containing protein 2 OS=Homo sapiens GN=SUN2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0490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3897|ABCD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P-binding cassette sub-family D member 1 OS=Homo sapiens GN=ABCD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3398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3438|OS9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rotein OS-9 OS=Homo sapiens GN=OS9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5971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08311|CATG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Cathepsin G OS=Homo sapiens GN=CTSG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27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161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69V3|NCLN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icalin OS=Homo sapiens GN=NCLN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3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3106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38117|ETFB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Electron transfer flavoprotein subunit beta OS=Homo sapiens GN=ETFB PE=1 SV=3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7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8054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00161|SNP23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Synaptosomal-associated protein 23 OS=Homo sapiens GN=SNAP23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7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682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15233|NONO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on-POU domain-containing octamer-binding protein OS=Homo sapiens GN=NONO PE=1 SV=4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1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311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2882|OSTF1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steoclast-stimulating factor 1 OS=Homo sapiens GN=OSTF1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1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943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O43399|TPD54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umor protein D54 OS=Homo sapiens GN=TPD52L2 PE=1 SV=2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9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281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P62993|GRB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rowth factor receptor-bound protein 2 OS=Homo sapiens GN=GRB2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1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304</w:t>
            </w:r>
          </w:p>
        </w:tc>
      </w:tr>
      <w:tr>
        <w:trPr>
          <w:trHeight w:val="315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|Q9Y5Z4|HEBP2_HUMAN</w:t>
            </w:r>
          </w:p>
        </w:tc>
        <w:tc>
          <w:tcPr>
            <w:tcW w:w="4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15"/>
                <w:szCs w:val="15"/>
                <w:lang w:val="nl-BE"/>
              </w:rPr>
            </w:pPr>
            <w:r>
              <w:rPr>
                <w:kern w:val="0"/>
                <w:sz w:val="15"/>
                <w:szCs w:val="15"/>
                <w:lang w:val="nl-BE"/>
              </w:rPr>
              <w:t>Heme-binding protein 2 OS=Homo sapiens GN=HEBP2 PE=1 SV=1</w:t>
            </w:r>
          </w:p>
        </w:tc>
        <w:tc>
          <w:tcPr>
            <w:tcW w:w="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4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2861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footerReference w:type="default" r:id="rId2"/>
      <w:type w:val="nextPage"/>
      <w:pgSz w:w="11906" w:h="16838"/>
      <w:pgMar w:left="1134" w:right="2726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1493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05pt;height:9.95pt;mso-wrap-distance-left:0pt;mso-wrap-distance-right:0pt;mso-wrap-distance-top:0pt;mso-wrap-distance-bottom:0pt;margin-top:0.05pt;mso-position-vertical-relative:text;margin-left:393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07:14:00Z</dcterms:created>
  <dc:creator>XRZ</dc:creator>
  <dc:description/>
  <cp:keywords/>
  <dc:language>en-US</dc:language>
  <cp:lastModifiedBy>XRZ</cp:lastModifiedBy>
  <cp:lastPrinted>2014-07-17T09:26:00Z</cp:lastPrinted>
  <dcterms:modified xsi:type="dcterms:W3CDTF">2015-02-05T06:25:00Z</dcterms:modified>
  <cp:revision>35</cp:revision>
  <dc:subject/>
  <dc:title>table S3 Original data for function grouping of 782 proteins in Pandorabodies</dc:title>
</cp:coreProperties>
</file>